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B717E" w14:textId="6AC815A1" w:rsidR="00343141" w:rsidRPr="007B6ECB" w:rsidRDefault="00343141" w:rsidP="00343141">
      <w:pPr>
        <w:rPr>
          <w:rFonts w:ascii="Calibri" w:hAnsi="Calibri"/>
          <w:lang w:val="en-US"/>
        </w:rPr>
      </w:pPr>
      <w:r w:rsidRPr="003C7272">
        <w:rPr>
          <w:rFonts w:ascii="Calibri" w:hAnsi="Calibri"/>
          <w:b/>
          <w:bCs/>
          <w:lang w:val="en-US"/>
        </w:rPr>
        <w:t>Table S2</w:t>
      </w:r>
      <w:r w:rsidRPr="007B6ECB">
        <w:rPr>
          <w:rFonts w:ascii="Calibri" w:hAnsi="Calibri"/>
          <w:lang w:val="en-US"/>
        </w:rPr>
        <w:t xml:space="preserve">: </w:t>
      </w:r>
      <w:r>
        <w:rPr>
          <w:rFonts w:ascii="Calibri" w:hAnsi="Calibri"/>
          <w:lang w:val="en-US"/>
        </w:rPr>
        <w:t xml:space="preserve">Specific </w:t>
      </w:r>
      <w:r w:rsidRPr="007B6ECB">
        <w:rPr>
          <w:rFonts w:ascii="Calibri" w:hAnsi="Calibri"/>
          <w:lang w:val="en-US"/>
        </w:rPr>
        <w:t xml:space="preserve">characteristics of the endothelial cells </w:t>
      </w:r>
      <w:r w:rsidR="00A65B59">
        <w:rPr>
          <w:rFonts w:ascii="Calibri" w:hAnsi="Calibri"/>
          <w:lang w:val="en-US"/>
        </w:rPr>
        <w:t>after stimulation</w:t>
      </w:r>
    </w:p>
    <w:p w14:paraId="5F8DDF2A" w14:textId="77777777" w:rsidR="00343141" w:rsidRPr="007B6ECB" w:rsidRDefault="00343141" w:rsidP="00343141">
      <w:pPr>
        <w:rPr>
          <w:rFonts w:ascii="Calibri" w:hAnsi="Calibri"/>
          <w:sz w:val="16"/>
          <w:szCs w:val="16"/>
          <w:lang w:val="en-US"/>
        </w:rPr>
      </w:pPr>
    </w:p>
    <w:tbl>
      <w:tblPr>
        <w:tblW w:w="963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2"/>
        <w:gridCol w:w="6007"/>
      </w:tblGrid>
      <w:tr w:rsidR="00343141" w:rsidRPr="007B6ECB" w14:paraId="0ECE1BB4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60B739C7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6007" w:type="dxa"/>
            <w:shd w:val="clear" w:color="000000" w:fill="FFFFFF"/>
            <w:noWrap/>
            <w:vAlign w:val="center"/>
            <w:hideMark/>
          </w:tcPr>
          <w:p w14:paraId="70307A3B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Endothelial cells</w:t>
            </w:r>
          </w:p>
        </w:tc>
      </w:tr>
      <w:tr w:rsidR="00343141" w:rsidRPr="00FE7E04" w14:paraId="4AE78510" w14:textId="77777777" w:rsidTr="00F741CC">
        <w:trPr>
          <w:trHeight w:val="63"/>
        </w:trPr>
        <w:tc>
          <w:tcPr>
            <w:tcW w:w="9639" w:type="dxa"/>
            <w:gridSpan w:val="2"/>
            <w:shd w:val="clear" w:color="000000" w:fill="D9D9D9" w:themeFill="background1" w:themeFillShade="D9"/>
            <w:noWrap/>
            <w:vAlign w:val="bottom"/>
            <w:hideMark/>
          </w:tcPr>
          <w:p w14:paraId="14097C05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Behavior after TNF alpha stimulation compared to resting cells</w:t>
            </w:r>
          </w:p>
        </w:tc>
      </w:tr>
      <w:tr w:rsidR="00343141" w:rsidRPr="00FE7E04" w14:paraId="14EA6FAE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2EE887F6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PECAM-1 = CD31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29B4B758" w14:textId="1F73356E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↓HMEC, HUVEC and HRGEC (ELISA Cell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ZUsE3Eo5","properties":{"formattedCitation":"(1)","plainCitation":"(1)","noteIndex":0},"citationItems":[{"id":"B1BNzxkU/tGA3fZaa","uris":["http://zotero.org/users/local/3P8NEACR/items/SBA4RARB"],"uri":["http://zotero.org/users/local/3P8NEACR/items/SBA4RARB"],"itemData":{"id":370,"type":"article-journal","title":"Expression of Adhesion Molecules by Cultured Human Glomerular Endothelial Cells in Response to Cytokines: Comparison to Human Umbilical Vein and Dermal Microvascular Endothelial Cells","container-title":"Microvascular Research","page":"383-391","volume":"62","issue":"3","source":"Crossref","DOI":"10.1006/mvre.2001.2356","ISSN":"00262862","shortTitle":"Expression of Adhesion Molecules by Cultured Human Glomerular Endothelial Cells in Response to Cytokines","language":"en","author":[{"family":"Murakami","given":"Shuichi"},{"family":"Morioka","given":"Tetsuo"},{"family":"Nakagawa","given":"Yuki"},{"family":"Suzuki","given":"Yasuhito"},{"family":"Arakawa","given":"Masaaki"},{"family":"Oite","given":"Takashi"}],"issued":{"date-parts":[["2001"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7F103276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0CB2F58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VCAM1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0DE4013D" w14:textId="453EC54E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 : HUVEC and HRGEC; no effect HMEC (ELISA Cell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fmdCqaJz","properties":{"formattedCitation":"(1)","plainCitation":"(1)","noteIndex":0},"citationItems":[{"id":"B1BNzxkU/tGA3fZaa","uris":["http://zotero.org/users/local/3P8NEACR/items/SBA4RARB"],"uri":["http://zotero.org/users/local/3P8NEACR/items/SBA4RARB"],"itemData":{"id":370,"type":"article-journal","title":"Expression of Adhesion Molecules by Cultured Human Glomerular Endothelial Cells in Response to Cytokines: Comparison to Human Umbilical Vein and Dermal Microvascular Endothelial Cells","container-title":"Microvascular Research","page":"383-391","volume":"62","issue":"3","source":"Crossref","DOI":"10.1006/mvre.2001.2356","ISSN":"00262862","shortTitle":"Expression of Adhesion Molecules by Cultured Human Glomerular Endothelial Cells in Response to Cytokines","language":"en","author":[{"family":"Murakami","given":"Shuichi"},{"family":"Morioka","given":"Tetsuo"},{"family":"Nakagawa","given":"Yuki"},{"family":"Suzuki","given":"Yasuhito"},{"family":"Arakawa","given":"Masaaki"},{"family":"Oite","given":"Takashi"}],"issued":{"date-parts":[["2001"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408E52ED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2B6CD224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E selectine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08C6754A" w14:textId="5AAF6F3C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HMEC, HRGEC and HUVEC (ELISA Cell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I6jLCbdh","properties":{"formattedCitation":"(1)","plainCitation":"(1)","noteIndex":0},"citationItems":[{"id":"B1BNzxkU/tGA3fZaa","uris":["http://zotero.org/users/local/3P8NEACR/items/SBA4RARB"],"uri":["http://zotero.org/users/local/3P8NEACR/items/SBA4RARB"],"itemData":{"id":370,"type":"article-journal","title":"Expression of Adhesion Molecules by Cultured Human Glomerular Endothelial Cells in Response to Cytokines: Comparison to Human Umbilical Vein and Dermal Microvascular Endothelial Cells","container-title":"Microvascular Research","page":"383-391","volume":"62","issue":"3","source":"Crossref","DOI":"10.1006/mvre.2001.2356","ISSN":"00262862","shortTitle":"Expression of Adhesion Molecules by Cultured Human Glomerular Endothelial Cells in Response to Cytokines","language":"en","author":[{"family":"Murakami","given":"Shuichi"},{"family":"Morioka","given":"Tetsuo"},{"family":"Nakagawa","given":"Yuki"},{"family":"Suzuki","given":"Yasuhito"},{"family":"Arakawa","given":"Masaaki"},{"family":"Oite","given":"Takashi"}],"issued":{"date-parts":[["2001"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7DC438DF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2F102D08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ICAM1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1A9C6B11" w14:textId="52319F08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HMEC1 ≈ HMEC  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hJiRf1wT","properties":{"formattedCitation":"(2)","plainCitation":"(2)","noteIndex":0},"citationItems":[{"id":"B1BNzxkU/NrPeBNjj","uris":["http://zotero.org/users/local/3P8NEACR/items/SDS9GC43"],"uri":["http://zotero.org/users/local/3P8NEACR/items/SDS9GC43"],"itemData":{"id":375,"type":"article-journal","title":"HMEC-1: Establishment of an Immortalized Human Microvascular Endothelial Cell Line","container-title":"Journal of Investigative Dermatology","page":"683-690","volume":"99","issue":"6","source":"Crossref","DOI":"10.1111/1523-1747.ep12613748","ISSN":"0022202X","shortTitle":"HMEC-1","language":"en","author":[{"family":"Ades","given":"Edwin W"},{"family":"Candal","given":"Francisco J"},{"family":"Swerlick","given":"Robert A"},{"family":"George","given":"Velma G"},{"family":"Summers","given":"Susan."},{"family":"Bosse","given":"Diane C"},{"family":"Lawley","given":"Thomas J"}],"issued":{"date-parts":[["1992",12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2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 </w:t>
            </w:r>
          </w:p>
        </w:tc>
      </w:tr>
      <w:tr w:rsidR="00343141" w:rsidRPr="007B6ECB" w14:paraId="1CEEF3E8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6BC6D113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tPA (supernatant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454FAEBA" w14:textId="6CE788E2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↓ HUVEC, ↑HUVEC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4NcvmwMv","properties":{"formattedCitation":"(3)","plainCitation":"(3)","noteIndex":0},"citationItems":[{"id":"B1BNzxkU/wlXtcTsa","uris":["http://zotero.org/users/local/3P8NEACR/items/EVT4SS5X"],"uri":["http://zotero.org/users/local/3P8NEACR/items/EVT4SS5X"],"itemData":{"id":372,"type":"article-journal","title":"Human Renal Microvascular Endothelial Cells as a Potential Target in the Development of the Hemolytic Uremic Syndrome as Related to Fibrinolysis Factor Expression, in Vitro","container-title":"Microvascular Research","page":"377-387","volume":"47","issue":"3","source":"Crossref","DOI":"10.1006/mvre.1994.1030","ISSN":"00262862","language":"en","author":[{"family":"Louise","given":"Chandra B."},{"family":"Obrig","given":"Tom G."}],"issued":{"date-parts":[["1994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174FBCD2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160FD90F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uPA (supernatant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7906DCC0" w14:textId="6D7E5254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HUVEC , no effect  HRGEC (ELISA) 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qabqHa8A","properties":{"formattedCitation":"(3)","plainCitation":"(3)","noteIndex":0},"citationItems":[{"id":"B1BNzxkU/wlXtcTsa","uris":["http://zotero.org/users/local/3P8NEACR/items/EVT4SS5X"],"uri":["http://zotero.org/users/local/3P8NEACR/items/EVT4SS5X"],"itemData":{"id":372,"type":"article-journal","title":"Human Renal Microvascular Endothelial Cells as a Potential Target in the Development of the Hemolytic Uremic Syndrome as Related to Fibrinolysis Factor Expression, in Vitro","container-title":"Microvascular Research","page":"377-387","volume":"47","issue":"3","source":"Crossref","DOI":"10.1006/mvre.1994.1030","ISSN":"00262862","language":"en","author":[{"family":"Louise","given":"Chandra B."},{"family":"Obrig","given":"Tom G."}],"issued":{"date-parts":[["1994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0817C2C5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690B7C8F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PAI- 1 (supernatant)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78B66398" w14:textId="697828CA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HUVEC , ↓ HRGEC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6D5ibsMg","properties":{"formattedCitation":"(3)","plainCitation":"(3)","noteIndex":0},"citationItems":[{"id":"B1BNzxkU/wlXtcTsa","uris":["http://zotero.org/users/local/3P8NEACR/items/EVT4SS5X"],"uri":["http://zotero.org/users/local/3P8NEACR/items/EVT4SS5X"],"itemData":{"id":372,"type":"article-journal","title":"Human Renal Microvascular Endothelial Cells as a Potential Target in the Development of the Hemolytic Uremic Syndrome as Related to Fibrinolysis Factor Expression, in Vitro","container-title":"Microvascular Research","page":"377-387","volume":"47","issue":"3","source":"Crossref","DOI":"10.1006/mvre.1994.1030","ISSN":"00262862","language":"en","author":[{"family":"Louise","given":"Chandra B."},{"family":"Obrig","given":"Tom G."}],"issued":{"date-parts":[["1994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3BFCE95C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1297BF7C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Ratio tPA+uPA:PAI1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6299A933" w14:textId="155CEDA4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Accentuation of   HUVEC antifibrinolytique (1:227) vs HRGEC profibrinolytique (75:1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8h7KietJ","properties":{"formattedCitation":"(3)","plainCitation":"(3)","noteIndex":0},"citationItems":[{"id":"B1BNzxkU/wlXtcTsa","uris":["http://zotero.org/users/local/3P8NEACR/items/EVT4SS5X"],"uri":["http://zotero.org/users/local/3P8NEACR/items/EVT4SS5X"],"itemData":{"id":372,"type":"article-journal","title":"Human Renal Microvascular Endothelial Cells as a Potential Target in the Development of the Hemolytic Uremic Syndrome as Related to Fibrinolysis Factor Expression, in Vitro","container-title":"Microvascular Research","page":"377-387","volume":"47","issue":"3","source":"Crossref","DOI":"10.1006/mvre.1994.1030","ISSN":"00262862","language":"en","author":[{"family":"Louise","given":"Chandra B."},{"family":"Obrig","given":"Tom G."}],"issued":{"date-parts":[["1994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6A122CBB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70915479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D46 / CD55 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12628EEF" w14:textId="0454401B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BMVEC ≈ /  x2 &gt; HRGEC 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Keb1ElP9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01DFF8FD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center"/>
            <w:hideMark/>
          </w:tcPr>
          <w:p w14:paraId="564AEDD4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FH / C3 / FB (supernatant)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1392CD70" w14:textId="44B2E384" w:rsidR="00343141" w:rsidRPr="00BA585A" w:rsidRDefault="00343141" w:rsidP="00F741CC">
            <w:pPr>
              <w:rPr>
                <w:rFonts w:ascii="Calibri" w:hAnsi="Calibri"/>
                <w:sz w:val="16"/>
                <w:szCs w:val="16"/>
              </w:rPr>
            </w:pPr>
            <w:r w:rsidRPr="00BA585A">
              <w:rPr>
                <w:rFonts w:ascii="Calibri" w:hAnsi="Calibri"/>
                <w:sz w:val="16"/>
                <w:szCs w:val="16"/>
              </w:rPr>
              <w:t xml:space="preserve">BMVEC x 1,5 / x4 / x4 &gt;HRGEC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</w:rPr>
              <w:instrText xml:space="preserve"> ADDIN ZOTERO_ITEM CSL_CITATION {"citationID":"HP01B9m4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08E7E6C2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85FB756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3a / Ba / C5a generation (supernatant)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5B092546" w14:textId="0F57EE32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BMVEC&lt;&lt;&lt; / &gt;x2 / &lt;&lt;&lt; HRGEC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P9D98pvr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28989DBE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438C6017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FB cleavage to Ba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7B4F345C" w14:textId="3897D085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RGEC: 4%; BMVEC : 2%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L6YH4aBC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36C19EA2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1E8404B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3aR / C5aR gene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45F72E8D" w14:textId="5C207F1B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BMVEC x23&lt;HRGEC / Undetectable (RTqPCR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YP5ZaLPD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7D961B76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3CEF7B4D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3aR / C5aR protein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4A5A19A1" w14:textId="24391876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BMVEC x2 &gt; HRGEC / Undetectable 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r3yxWeYh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2E9BE918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2A8863E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D46 / CD55 / CD59 / TM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16329C1E" w14:textId="6624F0A6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Profile HUVEC≈HRGEC:  ≈ / ≈ / ≈ / ↓ 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oiqwsaN5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64255CE7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2E49FF0F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D46 / CD55 / CD59 / TM gene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67CAA4E9" w14:textId="1B7F1C1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Profile HUVEC≈HRGEC:  ≈ / ≈ / ≈ / ↓ (RTqPCR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xwGiWuF7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 ; BMVEC x 4 / x18 / NA/ x10 &gt; HRGEC (RTqPCR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O9QEtzna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78D351FB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869F718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FI / FH gene expression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6438F9C8" w14:textId="609D6A6D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BMVEC x7 / x23  &gt; HRGEC (RTqPCR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9lEb418U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; minor effect: HUVEC≈HRGE (RTqPCR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kWZeaqFS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71977535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5DFD12B4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C3 / FB   gene expression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50C35B6E" w14:textId="1E59154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↑ HRGEC &gt; HUVEC (RTqPCR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axWRpBE5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  BMVEC x7 / x4 &gt; HRGEC (RTqPCR) 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ux3knsTF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5824D7E1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5A7861D2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C5 / C4 / FD / FP gene expression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574DA0F6" w14:textId="11BAF385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BMVEC x5&gt;/x8 &gt;/x3&lt;/x 4&lt; HRGEC (RTqPCR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ENsBePnC","properties":{"formattedCitation":"(4)","plainCitation":"(4)","noteIndex":0},"citationItems":[{"id":"B1BNzxkU/IKHi9Dwj","uris":["http://zotero.org/users/local/3P8NEACR/items/2P6GDW4B"],"uri":["http://zotero.org/users/local/3P8NEACR/items/2P6GDW4B"],"itemData":{"id":429,"type":"article-journal","title":"Brain microvascular endothelial cells exhibit lower activation of the alternative complement pathway than glomerular microvascular endothelial cells","container-title":"Journal of Biological Chemistry","page":"7195-7208","volume":"293","issue":"19","source":"Crossref","DOI":"10.1074/jbc.RA118.002639","ISSN":"0021-9258, 1083-351X","language":"en","author":[{"family":"Sartain","given":"Sarah E."},{"family":"Turner","given":"Nancy A."},{"family":"Moake","given":"Joel L."}],"issued":{"date-parts":[["2018",5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4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 ; minor effect: HUVEC≈HRGE  (RTqPCR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lyvGZgAs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5164A976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187ABCC4" w14:textId="77777777" w:rsidR="00343141" w:rsidRPr="00BA585A" w:rsidRDefault="00343141" w:rsidP="00F741CC">
            <w:pPr>
              <w:rPr>
                <w:rFonts w:ascii="Calibri" w:hAnsi="Calibri"/>
                <w:sz w:val="16"/>
                <w:szCs w:val="16"/>
              </w:rPr>
            </w:pPr>
            <w:r w:rsidRPr="00BA585A">
              <w:rPr>
                <w:rFonts w:ascii="Calibri" w:hAnsi="Calibri"/>
                <w:sz w:val="16"/>
                <w:szCs w:val="16"/>
              </w:rPr>
              <w:t>VWF et ADAMTS13 gene expression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37A85F81" w14:textId="1B16EBA1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Minor effect: HUVEC≈HRGEC (RTqPCR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lxGCqftK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148ADDD0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1DC5E64A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C3 / FB generation (supernatant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4C20773B" w14:textId="0F5B2BF9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↑/ ↑ HUVEC and HRGEC (Fluorescence immunoassay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lKG1M3ou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; HUVEC : ↑ x 11 / ↑ x 13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KfrPgQnz","properties":{"formattedCitation":"(6)","plainCitation":"(6)","noteIndex":0},"citationItems":[{"id":"B1BNzxkU/TWSmReea","uris":["http://zotero.org/users/local/3P8NEACR/items/3IN2454S"],"uri":["http://zotero.org/users/local/3P8NEACR/items/3IN2454S"],"itemData":{"id":581,"type":"article-journal","title":"TNF-α stimulates the biosynthesis of complement C3 and factor B by human umbilical cord vein endothelial cells","container-title":"Cancer Letters","page":"21-26","volume":"116","issue":"1","source":"Crossref","DOI":"10.1016/S0304-3835(97)04737-X","ISSN":"03043835","language":"en","author":[{"family":"Kawakami","given":"Yasuhiko"},{"family":"Watanabe","given":"Yoshiki"},{"family":"Yamaguchi","given":"Masahide"},{"literal":"Haruko Sakaguchi"},{"family":"Kono","given":"Ichiro"},{"family":"Ueki","given":"Ayako"}],"issued":{"date-parts":[["1997",6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6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0A7BE8F1" w14:textId="77777777" w:rsidTr="00F741CC">
        <w:trPr>
          <w:trHeight w:val="63"/>
        </w:trPr>
        <w:tc>
          <w:tcPr>
            <w:tcW w:w="9639" w:type="dxa"/>
            <w:gridSpan w:val="2"/>
            <w:shd w:val="clear" w:color="000000" w:fill="D9D9D9" w:themeFill="background1" w:themeFillShade="D9"/>
            <w:noWrap/>
            <w:vAlign w:val="bottom"/>
            <w:hideMark/>
          </w:tcPr>
          <w:p w14:paraId="2E6C4410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Behavior after INF gamma stimulation compared to resting cells</w:t>
            </w:r>
          </w:p>
        </w:tc>
      </w:tr>
      <w:tr w:rsidR="00343141" w:rsidRPr="00FE7E04" w14:paraId="2FF7A8DE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4EA411D5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PECAM-1 = CD31 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074CFFA2" w14:textId="76BA3074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↓HMEC, HUVEC and HRGEC (ELISA Cell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zSIhCVi1","properties":{"formattedCitation":"(1)","plainCitation":"(1)","noteIndex":0},"citationItems":[{"id":"B1BNzxkU/tGA3fZaa","uris":["http://zotero.org/users/local/3P8NEACR/items/SBA4RARB"],"uri":["http://zotero.org/users/local/3P8NEACR/items/SBA4RARB"],"itemData":{"id":370,"type":"article-journal","title":"Expression of Adhesion Molecules by Cultured Human Glomerular Endothelial Cells in Response to Cytokines: Comparison to Human Umbilical Vein and Dermal Microvascular Endothelial Cells","container-title":"Microvascular Research","page":"383-391","volume":"62","issue":"3","source":"Crossref","DOI":"10.1006/mvre.2001.2356","ISSN":"00262862","shortTitle":"Expression of Adhesion Molecules by Cultured Human Glomerular Endothelial Cells in Response to Cytokines","language":"en","author":[{"family":"Murakami","given":"Shuichi"},{"family":"Morioka","given":"Tetsuo"},{"family":"Nakagawa","given":"Yuki"},{"family":"Suzuki","given":"Yasuhito"},{"family":"Arakawa","given":"Masaaki"},{"family":"Oite","given":"Takashi"}],"issued":{"date-parts":[["2001"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51112D77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4B161D45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VCAM1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2A6DCAFE" w14:textId="2F0CF929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↑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 ; ≈ HMEC and HRGEC (ELISA Cell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QhitJlkx","properties":{"formattedCitation":"(1)","plainCitation":"(1)","noteIndex":0},"citationItems":[{"id":"B1BNzxkU/tGA3fZaa","uris":["http://zotero.org/users/local/3P8NEACR/items/SBA4RARB"],"uri":["http://zotero.org/users/local/3P8NEACR/items/SBA4RARB"],"itemData":{"id":370,"type":"article-journal","title":"Expression of Adhesion Molecules by Cultured Human Glomerular Endothelial Cells in Response to Cytokines: Comparison to Human Umbilical Vein and Dermal Microvascular Endothelial Cells","container-title":"Microvascular Research","page":"383-391","volume":"62","issue":"3","source":"Crossref","DOI":"10.1006/mvre.2001.2356","ISSN":"00262862","shortTitle":"Expression of Adhesion Molecules by Cultured Human Glomerular Endothelial Cells in Response to Cytokines","language":"en","author":[{"family":"Murakami","given":"Shuichi"},{"family":"Morioka","given":"Tetsuo"},{"family":"Nakagawa","given":"Yuki"},{"family":"Suzuki","given":"Yasuhito"},{"family":"Arakawa","given":"Masaaki"},{"family":"Oite","given":"Takashi"}],"issued":{"date-parts":[["2001"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41F53D3C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1B0A1B1B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E selectine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6DBE8B5C" w14:textId="28EA9F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No effect: HMEC, HUVEC and HRGEC (ELISA Cell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G7yZ7Ozh","properties":{"formattedCitation":"(1)","plainCitation":"(1)","noteIndex":0},"citationItems":[{"id":"B1BNzxkU/tGA3fZaa","uris":["http://zotero.org/users/local/3P8NEACR/items/SBA4RARB"],"uri":["http://zotero.org/users/local/3P8NEACR/items/SBA4RARB"],"itemData":{"id":370,"type":"article-journal","title":"Expression of Adhesion Molecules by Cultured Human Glomerular Endothelial Cells in Response to Cytokines: Comparison to Human Umbilical Vein and Dermal Microvascular Endothelial Cells","container-title":"Microvascular Research","page":"383-391","volume":"62","issue":"3","source":"Crossref","DOI":"10.1006/mvre.2001.2356","ISSN":"00262862","shortTitle":"Expression of Adhesion Molecules by Cultured Human Glomerular Endothelial Cells in Response to Cytokines","language":"en","author":[{"family":"Murakami","given":"Shuichi"},{"family":"Morioka","given":"Tetsuo"},{"family":"Nakagawa","given":"Yuki"},{"family":"Suzuki","given":"Yasuhito"},{"family":"Arakawa","given":"Masaaki"},{"family":"Oite","given":"Takashi"}],"issued":{"date-parts":[["2001"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158B71F3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783B0787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FH production (supernatant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0B9CB2FE" w14:textId="297847B8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:↑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AZguvGsp","properties":{"formattedCitation":"(7)","plainCitation":"(7)","noteIndex":0},"citationItems":[{"id":"B1BNzxkU/Zx9DPTPn","uris":["http://zotero.org/users/local/3P8NEACR/items/4N3WHE27"],"uri":["http://zotero.org/users/local/3P8NEACR/items/4N3WHE27"],"itemData":{"id":585,"type":"article-journal","title":"Differential regulation of complement factor H and C3 production in human umbilical vein endothelial cells by IFN-gamma and IL-1","container-title":"Journal of Immunology (Baltimore, Md.: 1950)","page":"3835-3840","volume":"144","issue":"10","source":"PubMed","abstract":"Human umbilical vein endothelial cells (HUVEC) synthesize and secrete C component factors H and C3. Addition of T cell growth factor to HUVEC enhanced factor H production, and caused a profound increase in C3 production. In the present study, investigations were initiated to characterize the effects of purified rIL-1 and rIFN-gamma on the production of factor H and C3 at the protein and mRNA level. IFN-gamma enhanced factor H production in a dose-dependent fashion and a two-fold increase was observed with an optimal dose of 200 U/ml, whereas IFN-gamma had no effect on C3 production. IL-1 inhibited factor H secretion, but the production of C3 was increased 10-fold at an optimal dose of 500 pg/ml of IL-1. Kinetic experiments demonstrated that addition of IL-1 to HUVEC resulted in an induction of C3 production after more than 24 h, whereas IFN-gamma already had a significant effect on factor H production after 8 h of culture. IL-1 in combination with IFN-gamma had a synergistic effect on C3 production. The effects of IL-1 and IFN-gamma on factor H and C3 production by HUVEC could be blocked by using neutralizing amounts of antibodies specific for these cytokines. Northern blot analysis showed that factor H mRNA expression was enhanced in IFN-gamma-treated HUVEC and C3 mRNA was induced in IL-1-treated HUVEC, indicating that the observed increase of factor H and C3 probably is controlled by enhancement of transcription or stability of the transcript.","ISSN":"0022-1767","note":"PMID: 2139673","journalAbbreviation":"J. Immunol.","language":"eng","author":[{"family":"Brooimans","given":"R. A."},{"family":"Ark","given":"A. A.","non-dropping-particle":"van der"},{"family":"Buurman","given":"W. A."},{"family":"Es","given":"L. A.","non-dropping-particle":"van"},{"family":"Daha","given":"M. R."}],"issued":{"date-parts":[["1990",5,15]]},"PMID":"2139673"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7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 </w:t>
            </w:r>
          </w:p>
        </w:tc>
      </w:tr>
      <w:tr w:rsidR="00343141" w:rsidRPr="007B6ECB" w14:paraId="5D95EBB4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219F292F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FH expression (mRNA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71FBA280" w14:textId="0E356F3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:↑ ) (Northern Blot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6CPm1j6r","properties":{"formattedCitation":"(7)","plainCitation":"(7)","noteIndex":0},"citationItems":[{"id":"B1BNzxkU/Zx9DPTPn","uris":["http://zotero.org/users/local/3P8NEACR/items/4N3WHE27"],"uri":["http://zotero.org/users/local/3P8NEACR/items/4N3WHE27"],"itemData":{"id":585,"type":"article-journal","title":"Differential regulation of complement factor H and C3 production in human umbilical vein endothelial cells by IFN-gamma and IL-1","container-title":"Journal of Immunology (Baltimore, Md.: 1950)","page":"3835-3840","volume":"144","issue":"10","source":"PubMed","abstract":"Human umbilical vein endothelial cells (HUVEC) synthesize and secrete C component factors H and C3. Addition of T cell growth factor to HUVEC enhanced factor H production, and caused a profound increase in C3 production. In the present study, investigations were initiated to characterize the effects of purified rIL-1 and rIFN-gamma on the production of factor H and C3 at the protein and mRNA level. IFN-gamma enhanced factor H production in a dose-dependent fashion and a two-fold increase was observed with an optimal dose of 200 U/ml, whereas IFN-gamma had no effect on C3 production. IL-1 inhibited factor H secretion, but the production of C3 was increased 10-fold at an optimal dose of 500 pg/ml of IL-1. Kinetic experiments demonstrated that addition of IL-1 to HUVEC resulted in an induction of C3 production after more than 24 h, whereas IFN-gamma already had a significant effect on factor H production after 8 h of culture. IL-1 in combination with IFN-gamma had a synergistic effect on C3 production. The effects of IL-1 and IFN-gamma on factor H and C3 production by HUVEC could be blocked by using neutralizing amounts of antibodies specific for these cytokines. Northern blot analysis showed that factor H mRNA expression was enhanced in IFN-gamma-treated HUVEC and C3 mRNA was induced in IL-1-treated HUVEC, indicating that the observed increase of factor H and C3 probably is controlled by enhancement of transcription or stability of the transcript.","ISSN":"0022-1767","note":"PMID: 2139673","journalAbbreviation":"J. Immunol.","language":"eng","author":[{"family":"Brooimans","given":"R. A."},{"family":"Ark","given":"A. A.","non-dropping-particle":"van der"},{"family":"Buurman","given":"W. A."},{"family":"Es","given":"L. A.","non-dropping-particle":"van"},{"family":"Daha","given":"M. R."}],"issued":{"date-parts":[["1990",5,15]]},"PMID":"2139673"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7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 </w:t>
            </w:r>
          </w:p>
        </w:tc>
      </w:tr>
      <w:tr w:rsidR="00343141" w:rsidRPr="007B6ECB" w14:paraId="00E6C8A6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5B80451C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2, C3, FB, C1inh, FH expression (mRNA) 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62E83283" w14:textId="49F75EDE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:↑/↓ / ↑/ ↑/ ↑ (Northern Blot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IiCWGCW7","properties":{"formattedCitation":"(8)","plainCitation":"(8)","noteIndex":0},"citationItems":[{"id":"B1BNzxkU/P0YSulgr","uris":["http://zotero.org/users/local/3P8NEACR/items/5M2CG9EH"],"uri":["http://zotero.org/users/local/3P8NEACR/items/5M2CG9EH"],"itemData":{"id":584,"type":"article-journal","title":"Effect of interferon-γ on complement gene expression in different cell types","container-title":"Biochemical Journal","page":"437-442","volume":"281","issue":"2","source":"Crossref","DOI":"10.1042/bj2810437","ISSN":"0264-6021, 1470-8728","language":"en","author":[{"family":"Lappin","given":"D F"},{"family":"Guc","given":"D"},{"family":"Hill","given":"A"},{"family":"McShane","given":"T"},{"family":"Whaley","given":"K"}],"issued":{"date-parts":[["1992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8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1BB1B18E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30AC41DA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2, C3, FB, C1inh, FH generation (supernatant)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5B670EDA" w14:textId="3EC0ECE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:↑/↓ / ↑/ ↑/ ↑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SXkLgKRk","properties":{"formattedCitation":"(8)","plainCitation":"(8)","noteIndex":0},"citationItems":[{"id":"B1BNzxkU/P0YSulgr","uris":["http://zotero.org/users/local/3P8NEACR/items/5M2CG9EH"],"uri":["http://zotero.org/users/local/3P8NEACR/items/5M2CG9EH"],"itemData":{"id":584,"type":"article-journal","title":"Effect of interferon-γ on complement gene expression in different cell types","container-title":"Biochemical Journal","page":"437-442","volume":"281","issue":"2","source":"Crossref","DOI":"10.1042/bj2810437","ISSN":"0264-6021, 1470-8728","language":"en","author":[{"family":"Lappin","given":"D F"},{"family":"Guc","given":"D"},{"family":"Hill","given":"A"},{"family":"McShane","given":"T"},{"family":"Whaley","given":"K"}],"issued":{"date-parts":[["1992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8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3E203AC3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AF5430C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C3 / FB (supernatant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7E19C825" w14:textId="4729E28C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 :  ≈/↑ x5,5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8V2Izdoq","properties":{"formattedCitation":"(6)","plainCitation":"(6)","noteIndex":0},"citationItems":[{"id":"B1BNzxkU/TWSmReea","uris":["http://zotero.org/users/local/3P8NEACR/items/3IN2454S"],"uri":["http://zotero.org/users/local/3P8NEACR/items/3IN2454S"],"itemData":{"id":581,"type":"article-journal","title":"TNF-α stimulates the biosynthesis of complement C3 and factor B by human umbilical cord vein endothelial cells","container-title":"Cancer Letters","page":"21-26","volume":"116","issue":"1","source":"Crossref","DOI":"10.1016/S0304-3835(97)04737-X","ISSN":"03043835","language":"en","author":[{"family":"Kawakami","given":"Yasuhiko"},{"family":"Watanabe","given":"Yoshiki"},{"family":"Yamaguchi","given":"Masahide"},{"literal":"Haruko Sakaguchi"},{"family":"Kono","given":"Ichiro"},{"family":"Ueki","given":"Ayako"}],"issued":{"date-parts":[["1997",6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6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1804BD05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757B2679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3  / C4 cellular synthesis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107FF5C8" w14:textId="35871094" w:rsidR="00343141" w:rsidRPr="00BA585A" w:rsidRDefault="00343141" w:rsidP="00F741CC">
            <w:pPr>
              <w:rPr>
                <w:rFonts w:ascii="Calibri" w:hAnsi="Calibri"/>
                <w:sz w:val="16"/>
                <w:szCs w:val="16"/>
              </w:rPr>
            </w:pPr>
            <w:r w:rsidRPr="00BA585A">
              <w:rPr>
                <w:rFonts w:ascii="Calibri" w:hAnsi="Calibri"/>
                <w:sz w:val="16"/>
                <w:szCs w:val="16"/>
              </w:rPr>
              <w:t xml:space="preserve">HMEC1: ≈/↑ CI-GEnC : ↑ /↑ (WB on lysates) 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</w:rPr>
              <w:instrText xml:space="preserve"> ADDIN ZOTERO_ITEM CSL_CITATION {"citationID":"3M1KoBYT","properties":{"formattedCitation":"(9)","plainCitation":"(9)","noteIndex":0},"citationItems":[{"id":"B1BNzxkU/Fl8OPreA","uris":["http://zotero.org/users/local/3P8NEACR/items/APBZ9357"],"uri":["http://zotero.org/users/local/3P8NEACR/items/APBZ9357"],"itemData":{"id":587,"type":"article-journal","title":"Human Leukocyte Antigen-Specific Antibodies and Gamma-Interferon Stimulate Human Microvascular and Glomerular Endothelial Cells to Produce Complement Factor C4:","container-title":"Transplantation Journal","page":"867-873","volume":"93","issue":"9","source":"Crossref","DOI":"10.1097/TP.0b013e31824b3762","ISSN":"0041-1337","shortTitle":"Human Leukocyte Antigen-Specific Antibodies and Gamma-Interferon Stimulate Human Microvascular and Glomerular Endothelial Cells to Produce Complement Factor C4","language":"en","author":[{"family":"Hamer","given":"Rizwan"},{"family":"Molostvov","given":"Guerman"},{"family":"Lowe","given":"David"},{"family":"Satchell","given":"Simon"},{"family":"Mathieson","given":"Peter"},{"family":"Ilyas","given":"Rebecca"},{"family":"Mitchell","given":"Daniel A."},{"family":"Lam","given":"For T."},{"family":"Kashi","given":"Habib"},{"family":"Tan","given":"Lam Chin"},{"family":"Imray","given":"Chris"},{"family":"Fletcher","given":"Simon"},{"family":"Briggs","given":"David"},{"family":"Krishnan","given":"Nithya"},{"family":"Higgins","given":"Robert"},{"family":"Zehnder","given":"Daniel"}],"issued":{"date-parts":[["2012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</w:rPr>
              <w:t>(9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4E004764" w14:textId="77777777" w:rsidTr="00F741CC">
        <w:trPr>
          <w:trHeight w:val="63"/>
        </w:trPr>
        <w:tc>
          <w:tcPr>
            <w:tcW w:w="9639" w:type="dxa"/>
            <w:gridSpan w:val="2"/>
            <w:shd w:val="clear" w:color="000000" w:fill="D9D9D9" w:themeFill="background1" w:themeFillShade="D9"/>
            <w:noWrap/>
            <w:vAlign w:val="bottom"/>
            <w:hideMark/>
          </w:tcPr>
          <w:p w14:paraId="08D4279C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Behavior after IL1 beta stimulation compared to resting cells</w:t>
            </w:r>
          </w:p>
        </w:tc>
      </w:tr>
      <w:tr w:rsidR="00343141" w:rsidRPr="00FE7E04" w14:paraId="4CA09DB9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7BBF983F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VE Cadherin  gene and protein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0040AFB0" w14:textId="6AA748E0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↓HUVEC, ↑ HRGEC (RTqPCR, WB and IF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19r1dyQq","properties":{"formattedCitation":"(10)","plainCitation":"(10)","noteIndex":0},"citationItems":[{"id":"B1BNzxkU/iR0nQoqY","uris":["http://zotero.org/users/local/3P8NEACR/items/IQWG9297"],"uri":["http://zotero.org/users/local/3P8NEACR/items/IQWG9297"],"itemData":{"id":369,"type":"article-journal","title":"Interleukin-1β increases permeability and upregulates the expression of vascular endothelial-cadherin in human renal glomerular endothelial cells","container-title":"Molecular Medicine Reports","page":"3708-3714","volume":"11","issue":"5","source":"Crossref","DOI":"10.3892/mmr.2015.3172","ISSN":"1791-2997, 1791-3004","language":"en","author":[{"family":"Du","given":"Linna"},{"family":"Dong","given":"Fengyun"},{"family":"Guo","given":"Ling"},{"family":"Hou","given":"Yinglong"},{"family":"Yi","given":"Fan"},{"family":"Liu","given":"Ju"},{"family":"Xu","given":"Dongmei"}],"issued":{"date-parts":[["2015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0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 </w:t>
            </w:r>
          </w:p>
        </w:tc>
      </w:tr>
      <w:tr w:rsidR="00343141" w:rsidRPr="007B6ECB" w14:paraId="7C44DB51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48CF912F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Permeability *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5E018B2B" w14:textId="588A6431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 HUVEC &gt; HRGEC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NwC8fjg9","properties":{"formattedCitation":"(10)","plainCitation":"(10)","noteIndex":0},"citationItems":[{"id":"B1BNzxkU/iR0nQoqY","uris":["http://zotero.org/users/local/3P8NEACR/items/IQWG9297"],"uri":["http://zotero.org/users/local/3P8NEACR/items/IQWG9297"],"itemData":{"id":369,"type":"article-journal","title":"Interleukin-1β increases permeability and upregulates the expression of vascular endothelial-cadherin in human renal glomerular endothelial cells","container-title":"Molecular Medicine Reports","page":"3708-3714","volume":"11","issue":"5","source":"Crossref","DOI":"10.3892/mmr.2015.3172","ISSN":"1791-2997, 1791-3004","language":"en","author":[{"family":"Du","given":"Linna"},{"family":"Dong","given":"Fengyun"},{"family":"Guo","given":"Ling"},{"family":"Hou","given":"Yinglong"},{"family":"Yi","given":"Fan"},{"family":"Liu","given":"Ju"},{"family":"Xu","given":"Dongmei"}],"issued":{"date-parts":[["2015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0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 </w:t>
            </w:r>
          </w:p>
        </w:tc>
      </w:tr>
      <w:tr w:rsidR="00343141" w:rsidRPr="007B6ECB" w14:paraId="4F08BD79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789EA570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Trans Endothelial Electrical Resistance **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793DB2FE" w14:textId="6641D4BB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↓ HUVEC &gt; HRGEC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v0yROxg2","properties":{"formattedCitation":"(10)","plainCitation":"(10)","noteIndex":0},"citationItems":[{"id":"B1BNzxkU/iR0nQoqY","uris":["http://zotero.org/users/local/3P8NEACR/items/IQWG9297"],"uri":["http://zotero.org/users/local/3P8NEACR/items/IQWG9297"],"itemData":{"id":369,"type":"article-journal","title":"Interleukin-1β increases permeability and upregulates the expression of vascular endothelial-cadherin in human renal glomerular endothelial cells","container-title":"Molecular Medicine Reports","page":"3708-3714","volume":"11","issue":"5","source":"Crossref","DOI":"10.3892/mmr.2015.3172","ISSN":"1791-2997, 1791-3004","language":"en","author":[{"family":"Du","given":"Linna"},{"family":"Dong","given":"Fengyun"},{"family":"Guo","given":"Ling"},{"family":"Hou","given":"Yinglong"},{"family":"Yi","given":"Fan"},{"family":"Liu","given":"Ju"},{"family":"Xu","given":"Dongmei"}],"issued":{"date-parts":[["2015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0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  </w:t>
            </w:r>
          </w:p>
        </w:tc>
      </w:tr>
      <w:tr w:rsidR="00343141" w:rsidRPr="007B6ECB" w14:paraId="0FC921FD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1D59A6E6" w14:textId="77777777" w:rsidR="00343141" w:rsidRPr="00BA585A" w:rsidRDefault="00343141" w:rsidP="00F741CC">
            <w:pPr>
              <w:rPr>
                <w:rFonts w:ascii="Calibri" w:hAnsi="Calibri"/>
                <w:sz w:val="16"/>
                <w:szCs w:val="16"/>
              </w:rPr>
            </w:pPr>
            <w:r w:rsidRPr="00BA585A">
              <w:rPr>
                <w:rFonts w:ascii="Calibri" w:hAnsi="Calibri"/>
                <w:sz w:val="16"/>
                <w:szCs w:val="16"/>
              </w:rPr>
              <w:t>CD46 / CD55 / CD59 / TM protein expression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1364742A" w14:textId="6A3AD984" w:rsidR="00343141" w:rsidRPr="007B6ECB" w:rsidRDefault="00E54A5B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&amp;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HRGEC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: </w:t>
            </w:r>
            <w:r w:rsidR="00343141"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Minor effect (FACS)  </w:t>
            </w:r>
            <w:r w:rsidR="00343141"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Brd6ZVOf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="00343141"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="00343141"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1836A73F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32299943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CD46 / CD55 / CD59 / TM  gene expression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00E97B95" w14:textId="797E7F89" w:rsidR="00343141" w:rsidRPr="007B6ECB" w:rsidRDefault="00E54A5B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&amp;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HRGEC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: </w:t>
            </w:r>
            <w:r w:rsidR="00343141"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Minor effect (RTqPCR)  </w:t>
            </w:r>
            <w:r w:rsidR="00343141"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c8ZKxvBL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="00343141"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="00343141"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3145E736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3BAE47F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3 / FB  gene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33DC9B7D" w14:textId="375A0BC2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C3 and FB HUVEC&gt;HRGEC (RT-qPCR) 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9BkeoN56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49E310E6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61C3C7D0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5, FI, C4, VWF et ADAMTS13, Properdin, FD, CFH gene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2ED559CE" w14:textId="4F82BC32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No effect : HUVEC≈HRGEC (RT-qPCR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Hn7Ix7CN","properties":{"formattedCitation":"(5)","plainCitation":"(5)","noteIndex":0},"citationItems":[{"id":"B1BNzxkU/QqY0H7HZ","uris":["http://zotero.org/users/local/3P8NEACR/items/Q54DRWUP"],"uri":["http://zotero.org/users/local/3P8NEACR/items/Q54DRWUP"],"itemData":{"id":373,"type":"article-journal","title":"TNF Regulates Essential Alternative Complement Pathway Components and Impairs Activation of Protein C in Human Glomerular Endothelial Cells","container-title":"The Journal of Immunology","page":"832-845","volume":"196","issue":"2","source":"Crossref","DOI":"10.4049/jimmunol.1500960","ISSN":"0022-1767, 1550-6606","language":"en","author":[{"family":"Sartain","given":"Sarah E."},{"family":"Turner","given":"Nancy A."},{"family":"Moake","given":"Joel L."}],"issued":{"date-parts":[["2016",1,1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5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19B420B3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270C11F6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3 / FB (supernatant)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1519CC02" w14:textId="1F951A52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HUVEC : ↑x4,8 / ≈ (ELISA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9gl6Ig2P","properties":{"formattedCitation":"(6)","plainCitation":"(6)","noteIndex":0},"citationItems":[{"id":"B1BNzxkU/TWSmReea","uris":["http://zotero.org/users/local/3P8NEACR/items/3IN2454S"],"uri":["http://zotero.org/users/local/3P8NEACR/items/3IN2454S"],"itemData":{"id":581,"type":"article-journal","title":"TNF-α stimulates the biosynthesis of complement C3 and factor B by human umbilical cord vein endothelial cells","container-title":"Cancer Letters","page":"21-26","volume":"116","issue":"1","source":"Crossref","DOI":"10.1016/S0304-3835(97)04737-X","ISSN":"03043835","language":"en","author":[{"family":"Kawakami","given":"Yasuhiko"},{"family":"Watanabe","given":"Yoshiki"},{"family":"Yamaguchi","given":"Masahide"},{"literal":"Haruko Sakaguchi"},{"family":"Kono","given":"Ichiro"},{"family":"Ueki","given":"Ayako"}],"issued":{"date-parts":[["1997",6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6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645DE724" w14:textId="77777777" w:rsidTr="00F741CC">
        <w:trPr>
          <w:trHeight w:val="134"/>
        </w:trPr>
        <w:tc>
          <w:tcPr>
            <w:tcW w:w="9639" w:type="dxa"/>
            <w:gridSpan w:val="2"/>
            <w:shd w:val="clear" w:color="000000" w:fill="D9D9D9" w:themeFill="background1" w:themeFillShade="D9"/>
            <w:noWrap/>
            <w:vAlign w:val="bottom"/>
            <w:hideMark/>
          </w:tcPr>
          <w:p w14:paraId="2E5740CE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Behavior after IL1 alpha stimulation compared to resting cells</w:t>
            </w:r>
          </w:p>
        </w:tc>
      </w:tr>
      <w:tr w:rsidR="00343141" w:rsidRPr="007B6ECB" w14:paraId="451FEF88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17934C9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3 / FB / FH generation (supernatant)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21EABB4B" w14:textId="10F65C4A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 : ↑/ ↑/↓ 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0Ojg85Ll","properties":{"formattedCitation":"(11)","plainCitation":"(11)","noteIndex":0},"citationItems":[{"id":"B1BNzxkU/nbTaoWly","uris":["http://zotero.org/users/local/3P8NEACR/items/AHQFH3ZI"],"uri":["http://zotero.org/users/local/3P8NEACR/items/AHQFH3ZI"],"itemData":{"id":582,"type":"article-journal","title":"Activation of the endothelium by IL-1α and glucocorticoids results in major increase of complement C3 and factor B production and generation of C3a","container-title":"Clinical &amp; Experimental Immunology","page":"142-149","volume":"101","issue":"1","source":"Crossref","DOI":"10.1111/j.1365-2249.1995.tb02290.x","ISSN":"00099104","language":"en","author":[{"family":"Coulpier","given":"M."},{"family":"Andreev","given":"S."},{"family":"Lemercier","given":"C."},{"family":"Dauchel","given":"H."},{"family":"Lees","given":"O."},{"family":"Fontaine","given":"M."},{"family":"Ripoche","given":"J."}],"issued":{"date-parts":[["2008",6,28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1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7F302B25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75351E17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3 / FB expression (mRNA)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11D04D3F" w14:textId="49F9765C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 : ↑/ ↑ (Northern Blot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Sk0mBHuF","properties":{"formattedCitation":"(11)","plainCitation":"(11)","noteIndex":0},"citationItems":[{"id":"B1BNzxkU/nbTaoWly","uris":["http://zotero.org/users/local/3P8NEACR/items/AHQFH3ZI"],"uri":["http://zotero.org/users/local/3P8NEACR/items/AHQFH3ZI"],"itemData":{"id":582,"type":"article-journal","title":"Activation of the endothelium by IL-1α and glucocorticoids results in major increase of complement C3 and factor B production and generation of C3a","container-title":"Clinical &amp; Experimental Immunology","page":"142-149","volume":"101","issue":"1","source":"Crossref","DOI":"10.1111/j.1365-2249.1995.tb02290.x","ISSN":"00099104","language":"en","author":[{"family":"Coulpier","given":"M."},{"family":"Andreev","given":"S."},{"family":"Lemercier","given":"C."},{"family":"Dauchel","given":"H."},{"family":"Lees","given":"O."},{"family":"Fontaine","given":"M."},{"family":"Ripoche","given":"J."}],"issued":{"date-parts":[["2008",6,28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1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5794DB8A" w14:textId="77777777" w:rsidTr="00F741CC">
        <w:trPr>
          <w:trHeight w:val="280"/>
        </w:trPr>
        <w:tc>
          <w:tcPr>
            <w:tcW w:w="3632" w:type="dxa"/>
            <w:shd w:val="clear" w:color="000000" w:fill="D9D9D9" w:themeFill="background1" w:themeFillShade="D9"/>
            <w:noWrap/>
            <w:vAlign w:val="bottom"/>
            <w:hideMark/>
          </w:tcPr>
          <w:p w14:paraId="75F432A8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Behavior after LPS stimulation</w:t>
            </w:r>
          </w:p>
        </w:tc>
        <w:tc>
          <w:tcPr>
            <w:tcW w:w="6007" w:type="dxa"/>
            <w:shd w:val="clear" w:color="000000" w:fill="D9D9D9" w:themeFill="background1" w:themeFillShade="D9"/>
            <w:noWrap/>
            <w:vAlign w:val="bottom"/>
            <w:hideMark/>
          </w:tcPr>
          <w:p w14:paraId="34485FED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 </w:t>
            </w:r>
          </w:p>
        </w:tc>
      </w:tr>
      <w:tr w:rsidR="00343141" w:rsidRPr="007B6ECB" w14:paraId="142A91B1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4B7322D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lastRenderedPageBreak/>
              <w:t xml:space="preserve">tPA (supernatant)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030C9130" w14:textId="405CFFE3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↓ HUVEC, ↑HUVEC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DW5yTa8a","properties":{"formattedCitation":"(3)","plainCitation":"(3)","noteIndex":0},"citationItems":[{"id":"B1BNzxkU/wlXtcTsa","uris":["http://zotero.org/users/local/3P8NEACR/items/EVT4SS5X"],"uri":["http://zotero.org/users/local/3P8NEACR/items/EVT4SS5X"],"itemData":{"id":372,"type":"article-journal","title":"Human Renal Microvascular Endothelial Cells as a Potential Target in the Development of the Hemolytic Uremic Syndrome as Related to Fibrinolysis Factor Expression, in Vitro","container-title":"Microvascular Research","page":"377-387","volume":"47","issue":"3","source":"Crossref","DOI":"10.1006/mvre.1994.1030","ISSN":"00262862","language":"en","author":[{"family":"Louise","given":"Chandra B."},{"family":"Obrig","given":"Tom G."}],"issued":{"date-parts":[["1994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326C6CDC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4023F012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uPA (supernatant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3DBDB8EF" w14:textId="55F7F0B6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HUVEC, no effect  HRGEC(ELISA) 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KAs7W0ba","properties":{"formattedCitation":"(3)","plainCitation":"(3)","noteIndex":0},"citationItems":[{"id":"B1BNzxkU/wlXtcTsa","uris":["http://zotero.org/users/local/3P8NEACR/items/EVT4SS5X"],"uri":["http://zotero.org/users/local/3P8NEACR/items/EVT4SS5X"],"itemData":{"id":372,"type":"article-journal","title":"Human Renal Microvascular Endothelial Cells as a Potential Target in the Development of the Hemolytic Uremic Syndrome as Related to Fibrinolysis Factor Expression, in Vitro","container-title":"Microvascular Research","page":"377-387","volume":"47","issue":"3","source":"Crossref","DOI":"10.1006/mvre.1994.1030","ISSN":"00262862","language":"en","author":[{"family":"Louise","given":"Chandra B."},{"family":"Obrig","given":"Tom G."}],"issued":{"date-parts":[["1994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02BF6DEB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4990B11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PAI- 1 (supernatant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7E4A482A" w14:textId="35D70B10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HUVEC, ↓ HRGEC (ELISA) 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VZ6tF1FI","properties":{"formattedCitation":"(3)","plainCitation":"(3)","noteIndex":0},"citationItems":[{"id":"B1BNzxkU/wlXtcTsa","uris":["http://zotero.org/users/local/3P8NEACR/items/EVT4SS5X"],"uri":["http://zotero.org/users/local/3P8NEACR/items/EVT4SS5X"],"itemData":{"id":372,"type":"article-journal","title":"Human Renal Microvascular Endothelial Cells as a Potential Target in the Development of the Hemolytic Uremic Syndrome as Related to Fibrinolysis Factor Expression, in Vitro","container-title":"Microvascular Research","page":"377-387","volume":"47","issue":"3","source":"Crossref","DOI":"10.1006/mvre.1994.1030","ISSN":"00262862","language":"en","author":[{"family":"Louise","given":"Chandra B."},{"family":"Obrig","given":"Tom G."}],"issued":{"date-parts":[["1994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2297FEC9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04E89130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Ratio tPA+uPA:PAI1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6916967C" w14:textId="24F78015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Accentuation of HUVEC antifibrinolytique (1:227) vs HRGEC profibrinolytique (75:1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fD5uIxTX","properties":{"formattedCitation":"(3)","plainCitation":"(3)","noteIndex":0},"citationItems":[{"id":"B1BNzxkU/wlXtcTsa","uris":["http://zotero.org/users/local/3P8NEACR/items/EVT4SS5X"],"uri":["http://zotero.org/users/local/3P8NEACR/items/EVT4SS5X"],"itemData":{"id":372,"type":"article-journal","title":"Human Renal Microvascular Endothelial Cells as a Potential Target in the Development of the Hemolytic Uremic Syndrome as Related to Fibrinolysis Factor Expression, in Vitro","container-title":"Microvascular Research","page":"377-387","volume":"47","issue":"3","source":"Crossref","DOI":"10.1006/mvre.1994.1030","ISSN":"00262862","language":"en","author":[{"family":"Louise","given":"Chandra B."},{"family":"Obrig","given":"Tom G."}],"issued":{"date-parts":[["1994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31CA22C3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3C163737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3  / C4 cellular synthesis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3B511CC9" w14:textId="6A97AEAF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MEC-1 and CI-GEnC : ↑/ ≈ (WB on lysate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iha75m8I","properties":{"formattedCitation":"(9)","plainCitation":"(9)","noteIndex":0},"citationItems":[{"id":"B1BNzxkU/Fl8OPreA","uris":["http://zotero.org/users/local/3P8NEACR/items/APBZ9357"],"uri":["http://zotero.org/users/local/3P8NEACR/items/APBZ9357"],"itemData":{"id":587,"type":"article-journal","title":"Human Leukocyte Antigen-Specific Antibodies and Gamma-Interferon Stimulate Human Microvascular and Glomerular Endothelial Cells to Produce Complement Factor C4:","container-title":"Transplantation Journal","page":"867-873","volume":"93","issue":"9","source":"Crossref","DOI":"10.1097/TP.0b013e31824b3762","ISSN":"0041-1337","shortTitle":"Human Leukocyte Antigen-Specific Antibodies and Gamma-Interferon Stimulate Human Microvascular and Glomerular Endothelial Cells to Produce Complement Factor C4","language":"en","author":[{"family":"Hamer","given":"Rizwan"},{"family":"Molostvov","given":"Guerman"},{"family":"Lowe","given":"David"},{"family":"Satchell","given":"Simon"},{"family":"Mathieson","given":"Peter"},{"family":"Ilyas","given":"Rebecca"},{"family":"Mitchell","given":"Daniel A."},{"family":"Lam","given":"For T."},{"family":"Kashi","given":"Habib"},{"family":"Tan","given":"Lam Chin"},{"family":"Imray","given":"Chris"},{"family":"Fletcher","given":"Simon"},{"family":"Briggs","given":"David"},{"family":"Krishnan","given":"Nithya"},{"family":"Higgins","given":"Robert"},{"family":"Zehnder","given":"Daniel"}],"issued":{"date-parts":[["2012",5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9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FE7E04" w14:paraId="673254AB" w14:textId="77777777" w:rsidTr="00F741CC">
        <w:trPr>
          <w:trHeight w:val="63"/>
        </w:trPr>
        <w:tc>
          <w:tcPr>
            <w:tcW w:w="9639" w:type="dxa"/>
            <w:gridSpan w:val="2"/>
            <w:shd w:val="clear" w:color="000000" w:fill="D9D9D9" w:themeFill="background1" w:themeFillShade="D9"/>
            <w:noWrap/>
            <w:vAlign w:val="bottom"/>
            <w:hideMark/>
          </w:tcPr>
          <w:p w14:paraId="32A46137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Behavior after heme exposure, NHS incubation compared to resting cells</w:t>
            </w:r>
          </w:p>
        </w:tc>
      </w:tr>
      <w:tr w:rsidR="00343141" w:rsidRPr="00FE7E04" w14:paraId="66EA534B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10E70E39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C3 deposits (heme overnight exposure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0B195BFB" w14:textId="7F6344F5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RGEC≈GENC&gt;HMEC1≈HUVEC 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yws6Cb6O","properties":{"formattedCitation":"(12)","plainCitation":"(12)","noteIndex":0},"citationItems":[{"id":"B1BNzxkU/9BotjUyY","uris":["http://zotero.org/users/local/3P8NEACR/items/MWP3Z8RK"],"uri":["http://zotero.org/users/local/3P8NEACR/items/MWP3Z8RK"],"itemData":{"id":294,"type":"article-journal","title":"Heme Drives Susceptibility of Glomerular Endothelium to Complement Overactivation Due to Inefficient Upregulation of Heme Oxygenase-1","container-title":"Frontiers in Immunology","volume":"9","source":"Crossref","URL":"https://www.frontiersin.org/article/10.3389/fimmu.2018.03008/full","DOI":"10.3389/fimmu.2018.03008","ISSN":"1664-3224","author":[{"family":"May","given":"Olivia"},{"family":"Merle","given":"Nicolas S."},{"family":"Grunenwald","given":"Anne"},{"family":"Gnemmi","given":"Viviane"},{"family":"Leon","given":"Juliette"},{"family":"Payet","given":"Cloé"},{"family":"Robe-Rybkine","given":"Tania"},{"family":"Paule","given":"Romain"},{"family":"Delguste","given":"Florian"},{"family":"Satchell","given":"Simon C."},{"family":"Mathieson","given":"Peter W."},{"family":"Hazzan","given":"Marc"},{"family":"Boulanger","given":"Eric"},{"family":"Dimitrov","given":"Jordan D."},{"family":"Fremeaux-Bacchi","given":"Veronique"},{"family":"Frimat","given":"Marie"},{"family":"Roumenina","given":"Lubka T."}],"issued":{"date-parts":[["2018",12,20]]},"accessed":{"date-parts":[["2020",5,3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2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A65B59" w14:paraId="17987072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468A5D68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C3 deposits (heme overnight exposure and 30min rechallenge)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452E2D9B" w14:textId="676D2531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↑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CI-GEn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 and HRGEC ; ≈ HMEC1 ; ↓ HUVEC 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dr9gwirU","properties":{"formattedCitation":"(12)","plainCitation":"(12)","noteIndex":0},"citationItems":[{"id":"B1BNzxkU/9BotjUyY","uris":["http://zotero.org/users/local/3P8NEACR/items/MWP3Z8RK"],"uri":["http://zotero.org/users/local/3P8NEACR/items/MWP3Z8RK"],"itemData":{"id":294,"type":"article-journal","title":"Heme Drives Susceptibility of Glomerular Endothelium to Complement Overactivation Due to Inefficient Upregulation of Heme Oxygenase-1","container-title":"Frontiers in Immunology","volume":"9","source":"Crossref","URL":"https://www.frontiersin.org/article/10.3389/fimmu.2018.03008/full","DOI":"10.3389/fimmu.2018.03008","ISSN":"1664-3224","author":[{"family":"May","given":"Olivia"},{"family":"Merle","given":"Nicolas S."},{"family":"Grunenwald","given":"Anne"},{"family":"Gnemmi","given":"Viviane"},{"family":"Leon","given":"Juliette"},{"family":"Payet","given":"Cloé"},{"family":"Robe-Rybkine","given":"Tania"},{"family":"Paule","given":"Romain"},{"family":"Delguste","given":"Florian"},{"family":"Satchell","given":"Simon C."},{"family":"Mathieson","given":"Peter W."},{"family":"Hazzan","given":"Marc"},{"family":"Boulanger","given":"Eric"},{"family":"Dimitrov","given":"Jordan D."},{"family":"Fremeaux-Bacchi","given":"Veronique"},{"family":"Frimat","given":"Marie"},{"family":"Roumenina","given":"Lubka T."}],"issued":{"date-parts":[["2018",12,20]]},"accessed":{"date-parts":[["2020",5,3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2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A65B59" w14:paraId="30DCD644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4E1E96C9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Binding FH from NHS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068B80E7" w14:textId="5472C1F4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↑ HRGEC≈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CI-GEn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&lt;HMEC1≈HUVEC 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WOOQfaHs","properties":{"formattedCitation":"(12)","plainCitation":"(12)","noteIndex":0},"citationItems":[{"id":"B1BNzxkU/9BotjUyY","uris":["http://zotero.org/users/local/3P8NEACR/items/MWP3Z8RK"],"uri":["http://zotero.org/users/local/3P8NEACR/items/MWP3Z8RK"],"itemData":{"id":294,"type":"article-journal","title":"Heme Drives Susceptibility of Glomerular Endothelium to Complement Overactivation Due to Inefficient Upregulation of Heme Oxygenase-1","container-title":"Frontiers in Immunology","volume":"9","source":"Crossref","URL":"https://www.frontiersin.org/article/10.3389/fimmu.2018.03008/full","DOI":"10.3389/fimmu.2018.03008","ISSN":"1664-3224","author":[{"family":"May","given":"Olivia"},{"family":"Merle","given":"Nicolas S."},{"family":"Grunenwald","given":"Anne"},{"family":"Gnemmi","given":"Viviane"},{"family":"Leon","given":"Juliette"},{"family":"Payet","given":"Cloé"},{"family":"Robe-Rybkine","given":"Tania"},{"family":"Paule","given":"Romain"},{"family":"Delguste","given":"Florian"},{"family":"Satchell","given":"Simon C."},{"family":"Mathieson","given":"Peter W."},{"family":"Hazzan","given":"Marc"},{"family":"Boulanger","given":"Eric"},{"family":"Dimitrov","given":"Jordan D."},{"family":"Fremeaux-Bacchi","given":"Veronique"},{"family":"Frimat","given":"Marie"},{"family":"Roumenina","given":"Lubka T."}],"issued":{"date-parts":[["2018",12,20]]},"accessed":{"date-parts":[["2020",5,3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2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A65B59" w14:paraId="76B397C0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2314B8F6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 MCP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6D086911" w14:textId="38F6D1AD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↓ HRGEC≈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CI-GEn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≈HMEC1≈HUVEC 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RqSIMRIF","properties":{"formattedCitation":"(12)","plainCitation":"(12)","noteIndex":0},"citationItems":[{"id":"B1BNzxkU/9BotjUyY","uris":["http://zotero.org/users/local/3P8NEACR/items/MWP3Z8RK"],"uri":["http://zotero.org/users/local/3P8NEACR/items/MWP3Z8RK"],"itemData":{"id":294,"type":"article-journal","title":"Heme Drives Susceptibility of Glomerular Endothelium to Complement Overactivation Due to Inefficient Upregulation of Heme Oxygenase-1","container-title":"Frontiers in Immunology","volume":"9","source":"Crossref","URL":"https://www.frontiersin.org/article/10.3389/fimmu.2018.03008/full","DOI":"10.3389/fimmu.2018.03008","ISSN":"1664-3224","author":[{"family":"May","given":"Olivia"},{"family":"Merle","given":"Nicolas S."},{"family":"Grunenwald","given":"Anne"},{"family":"Gnemmi","given":"Viviane"},{"family":"Leon","given":"Juliette"},{"family":"Payet","given":"Cloé"},{"family":"Robe-Rybkine","given":"Tania"},{"family":"Paule","given":"Romain"},{"family":"Delguste","given":"Florian"},{"family":"Satchell","given":"Simon C."},{"family":"Mathieson","given":"Peter W."},{"family":"Hazzan","given":"Marc"},{"family":"Boulanger","given":"Eric"},{"family":"Dimitrov","given":"Jordan D."},{"family":"Fremeaux-Bacchi","given":"Veronique"},{"family":"Frimat","given":"Marie"},{"family":"Roumenina","given":"Lubka T."}],"issued":{"date-parts":[["2018",12,20]]},"accessed":{"date-parts":[["2020",5,3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2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A65B59" w14:paraId="4F8C9EE9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62D19436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Thrombomodulin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gen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e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e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xpression 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1D2FD860" w14:textId="666A08F1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↑ HUVEC &gt; HRGEC≈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CI-GEn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≈HMEC1 (RTqPCR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BLqLwlW1","properties":{"formattedCitation":"(12)","plainCitation":"(12)","noteIndex":0},"citationItems":[{"id":"B1BNzxkU/9BotjUyY","uris":["http://zotero.org/users/local/3P8NEACR/items/MWP3Z8RK"],"uri":["http://zotero.org/users/local/3P8NEACR/items/MWP3Z8RK"],"itemData":{"id":294,"type":"article-journal","title":"Heme Drives Susceptibility of Glomerular Endothelium to Complement Overactivation Due to Inefficient Upregulation of Heme Oxygenase-1","container-title":"Frontiers in Immunology","volume":"9","source":"Crossref","URL":"https://www.frontiersin.org/article/10.3389/fimmu.2018.03008/full","DOI":"10.3389/fimmu.2018.03008","ISSN":"1664-3224","author":[{"family":"May","given":"Olivia"},{"family":"Merle","given":"Nicolas S."},{"family":"Grunenwald","given":"Anne"},{"family":"Gnemmi","given":"Viviane"},{"family":"Leon","given":"Juliette"},{"family":"Payet","given":"Cloé"},{"family":"Robe-Rybkine","given":"Tania"},{"family":"Paule","given":"Romain"},{"family":"Delguste","given":"Florian"},{"family":"Satchell","given":"Simon C."},{"family":"Mathieson","given":"Peter W."},{"family":"Hazzan","given":"Marc"},{"family":"Boulanger","given":"Eric"},{"family":"Dimitrov","given":"Jordan D."},{"family":"Fremeaux-Bacchi","given":"Veronique"},{"family":"Frimat","given":"Marie"},{"family":"Roumenina","given":"Lubka T."}],"issued":{"date-parts":[["2018",12,20]]},"accessed":{"date-parts":[["2020",5,3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2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A65B59" w14:paraId="1831902C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60B927C9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O-1 gene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3A382D60" w14:textId="6066B41D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>↑HUVEC &gt; HRGEC≈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CI-GEn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≈HMEC1 (RTqPCR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w7LauOj4","properties":{"formattedCitation":"(12)","plainCitation":"(12)","noteIndex":0},"citationItems":[{"id":"B1BNzxkU/9BotjUyY","uris":["http://zotero.org/users/local/3P8NEACR/items/MWP3Z8RK"],"uri":["http://zotero.org/users/local/3P8NEACR/items/MWP3Z8RK"],"itemData":{"id":294,"type":"article-journal","title":"Heme Drives Susceptibility of Glomerular Endothelium to Complement Overactivation Due to Inefficient Upregulation of Heme Oxygenase-1","container-title":"Frontiers in Immunology","volume":"9","source":"Crossref","URL":"https://www.frontiersin.org/article/10.3389/fimmu.2018.03008/full","DOI":"10.3389/fimmu.2018.03008","ISSN":"1664-3224","author":[{"family":"May","given":"Olivia"},{"family":"Merle","given":"Nicolas S."},{"family":"Grunenwald","given":"Anne"},{"family":"Gnemmi","given":"Viviane"},{"family":"Leon","given":"Juliette"},{"family":"Payet","given":"Cloé"},{"family":"Robe-Rybkine","given":"Tania"},{"family":"Paule","given":"Romain"},{"family":"Delguste","given":"Florian"},{"family":"Satchell","given":"Simon C."},{"family":"Mathieson","given":"Peter W."},{"family":"Hazzan","given":"Marc"},{"family":"Boulanger","given":"Eric"},{"family":"Dimitrov","given":"Jordan D."},{"family":"Fremeaux-Bacchi","given":"Veronique"},{"family":"Frimat","given":"Marie"},{"family":"Roumenina","given":"Lubka T."}],"issued":{"date-parts":[["2018",12,20]]},"accessed":{"date-parts":[["2020",5,3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2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11E1F12C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4074A8B9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CD55 / CD59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567998A6" w14:textId="00D86419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 : ↓/ ↓  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6HC3jmKG","properties":{"formattedCitation":"(13)","plainCitation":"(13)","noteIndex":0},"citationItems":[{"id":"B1BNzxkU/ulK71v9x","uris":["http://zotero.org/users/local/3P8NEACR/items/EIC52CMG"],"uri":["http://zotero.org/users/local/3P8NEACR/items/EIC52CMG"],"itemData":{"id":323,"type":"article-journal","title":"Complement activation by heme as a secondary hit for atypical hemolytic uremic syndrome","container-title":"Blood","page":"282-292","volume":"122","issue":"2","source":"Crossref","DOI":"10.1182/blood-2013-03-489245","ISSN":"0006-4971, 1528-0020","language":"en","author":[{"family":"Frimat","given":"Marie"},{"family":"Tabarin","given":"Fanny"},{"family":"Dimitrov","given":"Jordan D."},{"family":"Poitou","given":"Caroline"},{"family":"Halbwachs-Mecarelli","given":"Lise"},{"family":"Fremeaux-Bacchi","given":"Veronique"},{"family":"Roumenina","given":"Lubka T."}],"issued":{"date-parts":[["2013",7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5A62CBB0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23EDE8CC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P Selectin expression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79089C58" w14:textId="3BDD13FF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 : ↑(FACS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dprRGqel","properties":{"formattedCitation":"(13)","plainCitation":"(13)","noteIndex":0},"citationItems":[{"id":"B1BNzxkU/ulK71v9x","uris":["http://zotero.org/users/local/3P8NEACR/items/EIC52CMG"],"uri":["http://zotero.org/users/local/3P8NEACR/items/EIC52CMG"],"itemData":{"id":323,"type":"article-journal","title":"Complement activation by heme as a secondary hit for atypical hemolytic uremic syndrome","container-title":"Blood","page":"282-292","volume":"122","issue":"2","source":"Crossref","DOI":"10.1182/blood-2013-03-489245","ISSN":"0006-4971, 1528-0020","language":"en","author":[{"family":"Frimat","given":"Marie"},{"family":"Tabarin","given":"Fanny"},{"family":"Dimitrov","given":"Jordan D."},{"family":"Poitou","given":"Caroline"},{"family":"Halbwachs-Mecarelli","given":"Lise"},{"family":"Fremeaux-Bacchi","given":"Veronique"},{"family":"Roumenina","given":"Lubka T."}],"issued":{"date-parts":[["2013",7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  <w:tr w:rsidR="00343141" w:rsidRPr="007B6ECB" w14:paraId="771365BD" w14:textId="77777777" w:rsidTr="00F741CC">
        <w:trPr>
          <w:trHeight w:val="280"/>
        </w:trPr>
        <w:tc>
          <w:tcPr>
            <w:tcW w:w="3632" w:type="dxa"/>
            <w:shd w:val="clear" w:color="000000" w:fill="FFFFFF"/>
            <w:noWrap/>
            <w:vAlign w:val="bottom"/>
            <w:hideMark/>
          </w:tcPr>
          <w:p w14:paraId="1B2CF22F" w14:textId="77777777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vWF generation (supernatant) </w:t>
            </w:r>
          </w:p>
        </w:tc>
        <w:tc>
          <w:tcPr>
            <w:tcW w:w="6007" w:type="dxa"/>
            <w:shd w:val="clear" w:color="000000" w:fill="FFFFFF"/>
            <w:noWrap/>
            <w:vAlign w:val="bottom"/>
            <w:hideMark/>
          </w:tcPr>
          <w:p w14:paraId="2653C759" w14:textId="23197D73" w:rsidR="00343141" w:rsidRPr="007B6ECB" w:rsidRDefault="00343141" w:rsidP="00F741CC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t xml:space="preserve">HUVEC : ↑  (ELISA) 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begin"/>
            </w:r>
            <w:r w:rsidR="00FE7E04">
              <w:rPr>
                <w:rFonts w:ascii="Calibri" w:hAnsi="Calibri"/>
                <w:sz w:val="16"/>
                <w:szCs w:val="16"/>
                <w:lang w:val="en-US"/>
              </w:rPr>
              <w:instrText xml:space="preserve"> ADDIN ZOTERO_ITEM CSL_CITATION {"citationID":"FnfsrJYE","properties":{"formattedCitation":"(13)","plainCitation":"(13)","noteIndex":0},"citationItems":[{"id":"B1BNzxkU/ulK71v9x","uris":["http://zotero.org/users/local/3P8NEACR/items/EIC52CMG"],"uri":["http://zotero.org/users/local/3P8NEACR/items/EIC52CMG"],"itemData":{"id":323,"type":"article-journal","title":"Complement activation by heme as a secondary hit for atypical hemolytic uremic syndrome","container-title":"Blood","page":"282-292","volume":"122","issue":"2","source":"Crossref","DOI":"10.1182/blood-2013-03-489245","ISSN":"0006-4971, 1528-0020","language":"en","author":[{"family":"Frimat","given":"Marie"},{"family":"Tabarin","given":"Fanny"},{"family":"Dimitrov","given":"Jordan D."},{"family":"Poitou","given":"Caroline"},{"family":"Halbwachs-Mecarelli","given":"Lise"},{"family":"Fremeaux-Bacchi","given":"Veronique"},{"family":"Roumenina","given":"Lubka T."}],"issued":{"date-parts":[["2013",7,11]]}}}],"schema":"https://github.com/citation-style-language/schema/raw/master/csl-citation.json"} </w:instrTex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separate"/>
            </w:r>
            <w:r w:rsidR="00FE7E04">
              <w:rPr>
                <w:rFonts w:ascii="Calibri" w:hAnsi="Calibri"/>
                <w:noProof/>
                <w:sz w:val="16"/>
                <w:szCs w:val="16"/>
                <w:lang w:val="en-US"/>
              </w:rPr>
              <w:t>(13)</w:t>
            </w:r>
            <w:r w:rsidRPr="007B6ECB">
              <w:rPr>
                <w:rFonts w:ascii="Calibri" w:hAnsi="Calibri"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3E32FDA5" w14:textId="6EC78C90" w:rsidR="00343141" w:rsidRDefault="00343141" w:rsidP="00343141">
      <w:pPr>
        <w:rPr>
          <w:rFonts w:ascii="Calibri" w:hAnsi="Calibri"/>
          <w:sz w:val="16"/>
          <w:szCs w:val="16"/>
          <w:lang w:val="en-US"/>
        </w:rPr>
      </w:pPr>
    </w:p>
    <w:p w14:paraId="5555FBE1" w14:textId="77777777" w:rsidR="003C7272" w:rsidRPr="00CD5C52" w:rsidRDefault="003C7272" w:rsidP="003C7272">
      <w:pPr>
        <w:rPr>
          <w:rFonts w:ascii="Calibri" w:hAnsi="Calibri" w:cs="Lucida Grande"/>
          <w:sz w:val="16"/>
          <w:szCs w:val="16"/>
          <w:u w:val="single"/>
          <w:lang w:val="en-US"/>
        </w:rPr>
      </w:pPr>
      <w:r w:rsidRPr="00CD5C52">
        <w:rPr>
          <w:rFonts w:ascii="Calibri" w:hAnsi="Calibri" w:cs="Lucida Grande"/>
          <w:sz w:val="16"/>
          <w:szCs w:val="16"/>
          <w:u w:val="single"/>
          <w:lang w:val="en-US"/>
        </w:rPr>
        <w:t>Abbreviations:</w:t>
      </w:r>
    </w:p>
    <w:p w14:paraId="5EACBAE2" w14:textId="77777777" w:rsidR="003C7272" w:rsidRPr="007B6ECB" w:rsidRDefault="003C7272" w:rsidP="003C7272">
      <w:pPr>
        <w:rPr>
          <w:rFonts w:ascii="Calibri" w:hAnsi="Calibri" w:cs="Lucida Grande"/>
          <w:sz w:val="16"/>
          <w:szCs w:val="16"/>
          <w:lang w:val="en-US"/>
        </w:rPr>
      </w:pPr>
      <w:r w:rsidRPr="007B6ECB">
        <w:rPr>
          <w:rFonts w:ascii="Calibri" w:hAnsi="Calibri" w:cs="Lucida Grande"/>
          <w:sz w:val="16"/>
          <w:szCs w:val="16"/>
          <w:lang w:val="en-US"/>
        </w:rPr>
        <w:t xml:space="preserve">BMVEC: Brain Microvascular Endothelial Cells </w:t>
      </w:r>
    </w:p>
    <w:p w14:paraId="238A4945" w14:textId="77777777" w:rsidR="003C7272" w:rsidRPr="007B6ECB" w:rsidRDefault="003C7272" w:rsidP="003C7272">
      <w:pPr>
        <w:rPr>
          <w:rFonts w:ascii="Calibri" w:hAnsi="Calibri"/>
          <w:sz w:val="16"/>
          <w:szCs w:val="16"/>
          <w:lang w:val="en-US"/>
        </w:rPr>
      </w:pPr>
      <w:r w:rsidRPr="007B6ECB">
        <w:rPr>
          <w:rFonts w:ascii="Calibri" w:hAnsi="Calibri"/>
          <w:sz w:val="16"/>
          <w:szCs w:val="16"/>
          <w:lang w:val="en-US"/>
        </w:rPr>
        <w:t xml:space="preserve">BOEC: Blood outgrowth endothelial cells </w:t>
      </w:r>
    </w:p>
    <w:p w14:paraId="0B299564" w14:textId="77777777" w:rsidR="003C7272" w:rsidRPr="007B6ECB" w:rsidRDefault="003C7272" w:rsidP="003C7272">
      <w:pPr>
        <w:rPr>
          <w:rFonts w:ascii="Calibri" w:hAnsi="Calibri" w:cs="Lucida Grande"/>
          <w:sz w:val="16"/>
          <w:szCs w:val="16"/>
          <w:lang w:val="en-US"/>
        </w:rPr>
      </w:pPr>
      <w:r w:rsidRPr="007B6ECB">
        <w:rPr>
          <w:rFonts w:ascii="Calibri" w:hAnsi="Calibri" w:cs="Lucida Grande"/>
          <w:sz w:val="16"/>
          <w:szCs w:val="16"/>
          <w:lang w:val="en-US"/>
        </w:rPr>
        <w:t xml:space="preserve">CI-GEnC: Conditionnally Immortalized Human Glomerular Endothelial Cell </w:t>
      </w:r>
    </w:p>
    <w:p w14:paraId="5554CF14" w14:textId="77777777" w:rsidR="003C7272" w:rsidRPr="007B6ECB" w:rsidRDefault="003C7272" w:rsidP="003C7272">
      <w:pPr>
        <w:rPr>
          <w:rFonts w:ascii="Calibri" w:hAnsi="Calibri"/>
          <w:sz w:val="16"/>
          <w:szCs w:val="16"/>
          <w:lang w:val="en-US"/>
        </w:rPr>
      </w:pPr>
      <w:r w:rsidRPr="007B6ECB">
        <w:rPr>
          <w:rFonts w:ascii="Calibri" w:hAnsi="Calibri"/>
          <w:sz w:val="16"/>
          <w:szCs w:val="16"/>
          <w:lang w:val="en-US"/>
        </w:rPr>
        <w:t xml:space="preserve">HMEC: Human Microvascular Endothelial Cells </w:t>
      </w:r>
    </w:p>
    <w:p w14:paraId="3199237C" w14:textId="18F2C49E" w:rsidR="003C7272" w:rsidRPr="007B6ECB" w:rsidRDefault="003C7272" w:rsidP="003C7272">
      <w:pPr>
        <w:rPr>
          <w:rFonts w:ascii="Calibri" w:hAnsi="Calibri" w:cs="Lucida Grande"/>
          <w:sz w:val="16"/>
          <w:szCs w:val="16"/>
          <w:lang w:val="en-US"/>
        </w:rPr>
      </w:pPr>
      <w:r w:rsidRPr="007B6ECB">
        <w:rPr>
          <w:rFonts w:ascii="Calibri" w:hAnsi="Calibri" w:cs="Lucida Grande"/>
          <w:sz w:val="16"/>
          <w:szCs w:val="16"/>
          <w:lang w:val="en-US"/>
        </w:rPr>
        <w:t xml:space="preserve">HRGEC: Human Renal Glomerular Endothelial Cell </w:t>
      </w:r>
    </w:p>
    <w:p w14:paraId="5AF31121" w14:textId="77777777" w:rsidR="003C7272" w:rsidRPr="007B6ECB" w:rsidRDefault="003C7272" w:rsidP="003C7272">
      <w:pPr>
        <w:rPr>
          <w:rFonts w:ascii="Calibri" w:hAnsi="Calibri"/>
          <w:sz w:val="16"/>
          <w:szCs w:val="16"/>
          <w:lang w:val="en-US"/>
        </w:rPr>
      </w:pPr>
      <w:r w:rsidRPr="007B6ECB">
        <w:rPr>
          <w:rFonts w:ascii="Calibri" w:hAnsi="Calibri"/>
          <w:sz w:val="16"/>
          <w:szCs w:val="16"/>
          <w:lang w:val="en-US"/>
        </w:rPr>
        <w:t xml:space="preserve">HUVEC: Human Umbilical Vein Endothelial Cells </w:t>
      </w:r>
    </w:p>
    <w:p w14:paraId="78685371" w14:textId="77777777" w:rsidR="003C7272" w:rsidRPr="007B6ECB" w:rsidRDefault="003C7272" w:rsidP="00343141">
      <w:pPr>
        <w:rPr>
          <w:rFonts w:ascii="Calibri" w:hAnsi="Calibri"/>
          <w:sz w:val="16"/>
          <w:szCs w:val="16"/>
          <w:lang w:val="en-US"/>
        </w:rPr>
      </w:pPr>
    </w:p>
    <w:p w14:paraId="453971B1" w14:textId="77777777" w:rsidR="00343141" w:rsidRDefault="00343141" w:rsidP="00343141">
      <w:pPr>
        <w:rPr>
          <w:rFonts w:ascii="Calibri" w:hAnsi="Calibri"/>
          <w:lang w:val="en-US"/>
        </w:rPr>
      </w:pPr>
    </w:p>
    <w:p w14:paraId="47CB6978" w14:textId="635E0FF6" w:rsidR="00343141" w:rsidRPr="00054758" w:rsidRDefault="00343141" w:rsidP="00343141">
      <w:pPr>
        <w:rPr>
          <w:rFonts w:ascii="Calibri" w:hAnsi="Calibri"/>
          <w:b/>
          <w:bCs/>
          <w:sz w:val="16"/>
          <w:szCs w:val="16"/>
          <w:lang w:val="en-US"/>
        </w:rPr>
      </w:pPr>
      <w:r w:rsidRPr="00054758">
        <w:rPr>
          <w:rFonts w:ascii="Calibri" w:hAnsi="Calibri"/>
          <w:b/>
          <w:bCs/>
          <w:sz w:val="16"/>
          <w:szCs w:val="16"/>
          <w:lang w:val="en-US"/>
        </w:rPr>
        <w:t>References</w:t>
      </w:r>
    </w:p>
    <w:p w14:paraId="624AEDE2" w14:textId="77777777" w:rsidR="00FE7E04" w:rsidRPr="00FE7E04" w:rsidRDefault="00343141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054758">
        <w:rPr>
          <w:sz w:val="16"/>
          <w:szCs w:val="16"/>
        </w:rPr>
        <w:fldChar w:fldCharType="begin"/>
      </w:r>
      <w:r w:rsidR="00FE7E04">
        <w:rPr>
          <w:sz w:val="16"/>
          <w:szCs w:val="16"/>
          <w:lang w:val="en-US"/>
        </w:rPr>
        <w:instrText xml:space="preserve"> ADDIN ZOTERO_BIBL {"uncited":[],"omitted":[],"custom":[]} CSL_BIBLIOGRAPHY </w:instrText>
      </w:r>
      <w:r w:rsidRPr="00054758">
        <w:rPr>
          <w:sz w:val="16"/>
          <w:szCs w:val="16"/>
        </w:rPr>
        <w:fldChar w:fldCharType="separate"/>
      </w:r>
      <w:r w:rsidR="00FE7E04" w:rsidRPr="00FE7E04">
        <w:rPr>
          <w:rFonts w:ascii="Calibri" w:cs="Calibri"/>
          <w:sz w:val="16"/>
        </w:rPr>
        <w:t xml:space="preserve">1. </w:t>
      </w:r>
      <w:r w:rsidR="00FE7E04" w:rsidRPr="00FE7E04">
        <w:rPr>
          <w:rFonts w:ascii="Calibri" w:cs="Calibri"/>
          <w:sz w:val="16"/>
        </w:rPr>
        <w:tab/>
        <w:t xml:space="preserve">Murakami S, Morioka T, Nakagawa Y, Suzuki Y, Arakawa M, Oite T. Expression of Adhesion Molecules by Cultured Human Glomerular Endothelial Cells in Response to Cytokines: Comparison to Human Umbilical Vein and Dermal Microvascular Endothelial Cells. </w:t>
      </w:r>
      <w:r w:rsidR="00FE7E04" w:rsidRPr="00FE7E04">
        <w:rPr>
          <w:rFonts w:ascii="Calibri" w:cs="Calibri"/>
          <w:i/>
          <w:iCs/>
          <w:sz w:val="16"/>
        </w:rPr>
        <w:t>Microvasc Res</w:t>
      </w:r>
      <w:r w:rsidR="00FE7E04" w:rsidRPr="00FE7E04">
        <w:rPr>
          <w:rFonts w:ascii="Calibri" w:cs="Calibri"/>
          <w:sz w:val="16"/>
        </w:rPr>
        <w:t xml:space="preserve"> (2001) </w:t>
      </w:r>
      <w:r w:rsidR="00FE7E04" w:rsidRPr="00FE7E04">
        <w:rPr>
          <w:rFonts w:ascii="Calibri" w:cs="Calibri"/>
          <w:b/>
          <w:bCs/>
          <w:sz w:val="16"/>
        </w:rPr>
        <w:t>62</w:t>
      </w:r>
      <w:r w:rsidR="00FE7E04" w:rsidRPr="00FE7E04">
        <w:rPr>
          <w:rFonts w:ascii="Calibri" w:cs="Calibri"/>
          <w:sz w:val="16"/>
        </w:rPr>
        <w:t>:383–391. doi: 10.1006/mvre.2001.2356</w:t>
      </w:r>
    </w:p>
    <w:p w14:paraId="6F94E1CC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2. </w:t>
      </w:r>
      <w:r w:rsidRPr="00FE7E04">
        <w:rPr>
          <w:rFonts w:ascii="Calibri" w:cs="Calibri"/>
          <w:sz w:val="16"/>
        </w:rPr>
        <w:tab/>
        <w:t xml:space="preserve">Ades EW, Candal FJ, Swerlick RA, George VG, Summers Susan, Bosse DC, Lawley TJ. HMEC-1: Establishment of an Immortalized Human Microvascular Endothelial Cell Line. </w:t>
      </w:r>
      <w:r w:rsidRPr="00FE7E04">
        <w:rPr>
          <w:rFonts w:ascii="Calibri" w:cs="Calibri"/>
          <w:i/>
          <w:iCs/>
          <w:sz w:val="16"/>
        </w:rPr>
        <w:t>J Invest Dermatol</w:t>
      </w:r>
      <w:r w:rsidRPr="00FE7E04">
        <w:rPr>
          <w:rFonts w:ascii="Calibri" w:cs="Calibri"/>
          <w:sz w:val="16"/>
        </w:rPr>
        <w:t xml:space="preserve"> (1992) </w:t>
      </w:r>
      <w:r w:rsidRPr="00FE7E04">
        <w:rPr>
          <w:rFonts w:ascii="Calibri" w:cs="Calibri"/>
          <w:b/>
          <w:bCs/>
          <w:sz w:val="16"/>
        </w:rPr>
        <w:t>99</w:t>
      </w:r>
      <w:r w:rsidRPr="00FE7E04">
        <w:rPr>
          <w:rFonts w:ascii="Calibri" w:cs="Calibri"/>
          <w:sz w:val="16"/>
        </w:rPr>
        <w:t>:683–690. doi: 10.1111/1523-1747.ep12613748</w:t>
      </w:r>
    </w:p>
    <w:p w14:paraId="3DA74220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3. </w:t>
      </w:r>
      <w:r w:rsidRPr="00FE7E04">
        <w:rPr>
          <w:rFonts w:ascii="Calibri" w:cs="Calibri"/>
          <w:sz w:val="16"/>
        </w:rPr>
        <w:tab/>
        <w:t xml:space="preserve">Louise CB, Obrig TG. Human Renal Microvascular Endothelial Cells as a Potential Target in the Development of the Hemolytic Uremic Syndrome as Related to Fibrinolysis Factor Expression, in Vitro. </w:t>
      </w:r>
      <w:r w:rsidRPr="00FE7E04">
        <w:rPr>
          <w:rFonts w:ascii="Calibri" w:cs="Calibri"/>
          <w:i/>
          <w:iCs/>
          <w:sz w:val="16"/>
        </w:rPr>
        <w:t>Microvasc Res</w:t>
      </w:r>
      <w:r w:rsidRPr="00FE7E04">
        <w:rPr>
          <w:rFonts w:ascii="Calibri" w:cs="Calibri"/>
          <w:sz w:val="16"/>
        </w:rPr>
        <w:t xml:space="preserve"> (1994) </w:t>
      </w:r>
      <w:r w:rsidRPr="00FE7E04">
        <w:rPr>
          <w:rFonts w:ascii="Calibri" w:cs="Calibri"/>
          <w:b/>
          <w:bCs/>
          <w:sz w:val="16"/>
        </w:rPr>
        <w:t>47</w:t>
      </w:r>
      <w:r w:rsidRPr="00FE7E04">
        <w:rPr>
          <w:rFonts w:ascii="Calibri" w:cs="Calibri"/>
          <w:sz w:val="16"/>
        </w:rPr>
        <w:t>:377–387. doi: 10.1006/mvre.1994.1030</w:t>
      </w:r>
    </w:p>
    <w:p w14:paraId="54A09892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4. </w:t>
      </w:r>
      <w:r w:rsidRPr="00FE7E04">
        <w:rPr>
          <w:rFonts w:ascii="Calibri" w:cs="Calibri"/>
          <w:sz w:val="16"/>
        </w:rPr>
        <w:tab/>
        <w:t xml:space="preserve">Sartain SE, Turner NA, Moake JL. Brain microvascular endothelial cells exhibit lower activation of the alternative complement pathway than glomerular microvascular endothelial cells. </w:t>
      </w:r>
      <w:r w:rsidRPr="00FE7E04">
        <w:rPr>
          <w:rFonts w:ascii="Calibri" w:cs="Calibri"/>
          <w:i/>
          <w:iCs/>
          <w:sz w:val="16"/>
        </w:rPr>
        <w:t>J Biol Chem</w:t>
      </w:r>
      <w:r w:rsidRPr="00FE7E04">
        <w:rPr>
          <w:rFonts w:ascii="Calibri" w:cs="Calibri"/>
          <w:sz w:val="16"/>
        </w:rPr>
        <w:t xml:space="preserve"> (2018) </w:t>
      </w:r>
      <w:r w:rsidRPr="00FE7E04">
        <w:rPr>
          <w:rFonts w:ascii="Calibri" w:cs="Calibri"/>
          <w:b/>
          <w:bCs/>
          <w:sz w:val="16"/>
        </w:rPr>
        <w:t>293</w:t>
      </w:r>
      <w:r w:rsidRPr="00FE7E04">
        <w:rPr>
          <w:rFonts w:ascii="Calibri" w:cs="Calibri"/>
          <w:sz w:val="16"/>
        </w:rPr>
        <w:t>:7195–7208. doi: 10.1074/jbc.RA118.002639</w:t>
      </w:r>
    </w:p>
    <w:p w14:paraId="3009F5CD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5. </w:t>
      </w:r>
      <w:r w:rsidRPr="00FE7E04">
        <w:rPr>
          <w:rFonts w:ascii="Calibri" w:cs="Calibri"/>
          <w:sz w:val="16"/>
        </w:rPr>
        <w:tab/>
        <w:t xml:space="preserve">Sartain SE, Turner NA, Moake JL. TNF Regulates Essential Alternative Complement Pathway Components and Impairs Activation of Protein C in Human Glomerular Endothelial Cells. </w:t>
      </w:r>
      <w:r w:rsidRPr="00FE7E04">
        <w:rPr>
          <w:rFonts w:ascii="Calibri" w:cs="Calibri"/>
          <w:i/>
          <w:iCs/>
          <w:sz w:val="16"/>
        </w:rPr>
        <w:t>J Immunol</w:t>
      </w:r>
      <w:r w:rsidRPr="00FE7E04">
        <w:rPr>
          <w:rFonts w:ascii="Calibri" w:cs="Calibri"/>
          <w:sz w:val="16"/>
        </w:rPr>
        <w:t xml:space="preserve"> (2016) </w:t>
      </w:r>
      <w:r w:rsidRPr="00FE7E04">
        <w:rPr>
          <w:rFonts w:ascii="Calibri" w:cs="Calibri"/>
          <w:b/>
          <w:bCs/>
          <w:sz w:val="16"/>
        </w:rPr>
        <w:t>196</w:t>
      </w:r>
      <w:r w:rsidRPr="00FE7E04">
        <w:rPr>
          <w:rFonts w:ascii="Calibri" w:cs="Calibri"/>
          <w:sz w:val="16"/>
        </w:rPr>
        <w:t>:832–845. doi: 10.4049/jimmunol.1500960</w:t>
      </w:r>
    </w:p>
    <w:p w14:paraId="09278E5F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6. </w:t>
      </w:r>
      <w:r w:rsidRPr="00FE7E04">
        <w:rPr>
          <w:rFonts w:ascii="Calibri" w:cs="Calibri"/>
          <w:sz w:val="16"/>
        </w:rPr>
        <w:tab/>
        <w:t xml:space="preserve">Kawakami Y, Watanabe Y, Yamaguchi M, Haruko Sakaguchi, Kono I, Ueki A. TNF-α stimulates the biosynthesis of complement C3 and factor B by human umbilical cord vein endothelial cells. </w:t>
      </w:r>
      <w:r w:rsidRPr="00FE7E04">
        <w:rPr>
          <w:rFonts w:ascii="Calibri" w:cs="Calibri"/>
          <w:i/>
          <w:iCs/>
          <w:sz w:val="16"/>
        </w:rPr>
        <w:t>Cancer Lett</w:t>
      </w:r>
      <w:r w:rsidRPr="00FE7E04">
        <w:rPr>
          <w:rFonts w:ascii="Calibri" w:cs="Calibri"/>
          <w:sz w:val="16"/>
        </w:rPr>
        <w:t xml:space="preserve"> (1997) </w:t>
      </w:r>
      <w:r w:rsidRPr="00FE7E04">
        <w:rPr>
          <w:rFonts w:ascii="Calibri" w:cs="Calibri"/>
          <w:b/>
          <w:bCs/>
          <w:sz w:val="16"/>
        </w:rPr>
        <w:t>116</w:t>
      </w:r>
      <w:r w:rsidRPr="00FE7E04">
        <w:rPr>
          <w:rFonts w:ascii="Calibri" w:cs="Calibri"/>
          <w:sz w:val="16"/>
        </w:rPr>
        <w:t>:21–26. doi: 10.1016/S0304-3835(97)04737-X</w:t>
      </w:r>
    </w:p>
    <w:p w14:paraId="4D8D7E45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7. </w:t>
      </w:r>
      <w:r w:rsidRPr="00FE7E04">
        <w:rPr>
          <w:rFonts w:ascii="Calibri" w:cs="Calibri"/>
          <w:sz w:val="16"/>
        </w:rPr>
        <w:tab/>
        <w:t xml:space="preserve">Brooimans RA, van der Ark AA, Buurman WA, van Es LA, Daha MR. Differential regulation of complement factor H and C3 production in human umbilical vein endothelial cells by IFN-gamma and IL-1. </w:t>
      </w:r>
      <w:r w:rsidRPr="00FE7E04">
        <w:rPr>
          <w:rFonts w:ascii="Calibri" w:cs="Calibri"/>
          <w:i/>
          <w:iCs/>
          <w:sz w:val="16"/>
        </w:rPr>
        <w:t>J Immunol Baltim Md 1950</w:t>
      </w:r>
      <w:r w:rsidRPr="00FE7E04">
        <w:rPr>
          <w:rFonts w:ascii="Calibri" w:cs="Calibri"/>
          <w:sz w:val="16"/>
        </w:rPr>
        <w:t xml:space="preserve"> (1990) </w:t>
      </w:r>
      <w:r w:rsidRPr="00FE7E04">
        <w:rPr>
          <w:rFonts w:ascii="Calibri" w:cs="Calibri"/>
          <w:b/>
          <w:bCs/>
          <w:sz w:val="16"/>
        </w:rPr>
        <w:t>144</w:t>
      </w:r>
      <w:r w:rsidRPr="00FE7E04">
        <w:rPr>
          <w:rFonts w:ascii="Calibri" w:cs="Calibri"/>
          <w:sz w:val="16"/>
        </w:rPr>
        <w:t>:3835–3840.</w:t>
      </w:r>
    </w:p>
    <w:p w14:paraId="4831F9E7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8. </w:t>
      </w:r>
      <w:r w:rsidRPr="00FE7E04">
        <w:rPr>
          <w:rFonts w:ascii="Calibri" w:cs="Calibri"/>
          <w:sz w:val="16"/>
        </w:rPr>
        <w:tab/>
        <w:t xml:space="preserve">Lappin DF, Guc D, Hill A, McShane T, Whaley K. Effect of interferon-γ on complement gene expression in different cell types. </w:t>
      </w:r>
      <w:r w:rsidRPr="00FE7E04">
        <w:rPr>
          <w:rFonts w:ascii="Calibri" w:cs="Calibri"/>
          <w:i/>
          <w:iCs/>
          <w:sz w:val="16"/>
        </w:rPr>
        <w:t>Biochem J</w:t>
      </w:r>
      <w:r w:rsidRPr="00FE7E04">
        <w:rPr>
          <w:rFonts w:ascii="Calibri" w:cs="Calibri"/>
          <w:sz w:val="16"/>
        </w:rPr>
        <w:t xml:space="preserve"> (1992) </w:t>
      </w:r>
      <w:r w:rsidRPr="00FE7E04">
        <w:rPr>
          <w:rFonts w:ascii="Calibri" w:cs="Calibri"/>
          <w:b/>
          <w:bCs/>
          <w:sz w:val="16"/>
        </w:rPr>
        <w:t>281</w:t>
      </w:r>
      <w:r w:rsidRPr="00FE7E04">
        <w:rPr>
          <w:rFonts w:ascii="Calibri" w:cs="Calibri"/>
          <w:sz w:val="16"/>
        </w:rPr>
        <w:t>:437–442. doi: 10.1042/bj2810437</w:t>
      </w:r>
    </w:p>
    <w:p w14:paraId="404CEEC8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9. </w:t>
      </w:r>
      <w:r w:rsidRPr="00FE7E04">
        <w:rPr>
          <w:rFonts w:ascii="Calibri" w:cs="Calibri"/>
          <w:sz w:val="16"/>
        </w:rPr>
        <w:tab/>
        <w:t xml:space="preserve">Hamer R, Molostvov G, Lowe D, Satchell S, Mathieson P, Ilyas R, Mitchell DA, Lam FT, Kashi H, Tan LC, et al. Human Leukocyte Antigen-Specific Antibodies and Gamma-Interferon Stimulate Human Microvascular and Glomerular Endothelial Cells to Produce Complement Factor C4: </w:t>
      </w:r>
      <w:r w:rsidRPr="00FE7E04">
        <w:rPr>
          <w:rFonts w:ascii="Calibri" w:cs="Calibri"/>
          <w:i/>
          <w:iCs/>
          <w:sz w:val="16"/>
        </w:rPr>
        <w:t>Transplant J</w:t>
      </w:r>
      <w:r w:rsidRPr="00FE7E04">
        <w:rPr>
          <w:rFonts w:ascii="Calibri" w:cs="Calibri"/>
          <w:sz w:val="16"/>
        </w:rPr>
        <w:t xml:space="preserve"> (2012) </w:t>
      </w:r>
      <w:r w:rsidRPr="00FE7E04">
        <w:rPr>
          <w:rFonts w:ascii="Calibri" w:cs="Calibri"/>
          <w:b/>
          <w:bCs/>
          <w:sz w:val="16"/>
        </w:rPr>
        <w:t>93</w:t>
      </w:r>
      <w:r w:rsidRPr="00FE7E04">
        <w:rPr>
          <w:rFonts w:ascii="Calibri" w:cs="Calibri"/>
          <w:sz w:val="16"/>
        </w:rPr>
        <w:t>:867–873. doi: 10.1097/TP.0b013e31824b3762</w:t>
      </w:r>
    </w:p>
    <w:p w14:paraId="62713CA8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10. </w:t>
      </w:r>
      <w:r w:rsidRPr="00FE7E04">
        <w:rPr>
          <w:rFonts w:ascii="Calibri" w:cs="Calibri"/>
          <w:sz w:val="16"/>
        </w:rPr>
        <w:tab/>
        <w:t xml:space="preserve">Du L, Dong F, Guo L, Hou Y, Yi F, Liu J, Xu D. Interleukin-1β increases permeability and upregulates the expression of vascular endothelial-cadherin in human renal glomerular endothelial cells. </w:t>
      </w:r>
      <w:r w:rsidRPr="00FE7E04">
        <w:rPr>
          <w:rFonts w:ascii="Calibri" w:cs="Calibri"/>
          <w:i/>
          <w:iCs/>
          <w:sz w:val="16"/>
        </w:rPr>
        <w:t>Mol Med Rep</w:t>
      </w:r>
      <w:r w:rsidRPr="00FE7E04">
        <w:rPr>
          <w:rFonts w:ascii="Calibri" w:cs="Calibri"/>
          <w:sz w:val="16"/>
        </w:rPr>
        <w:t xml:space="preserve"> (2015) </w:t>
      </w:r>
      <w:r w:rsidRPr="00FE7E04">
        <w:rPr>
          <w:rFonts w:ascii="Calibri" w:cs="Calibri"/>
          <w:b/>
          <w:bCs/>
          <w:sz w:val="16"/>
        </w:rPr>
        <w:t>11</w:t>
      </w:r>
      <w:r w:rsidRPr="00FE7E04">
        <w:rPr>
          <w:rFonts w:ascii="Calibri" w:cs="Calibri"/>
          <w:sz w:val="16"/>
        </w:rPr>
        <w:t>:3708–3714. doi: 10.3892/mmr.2015.3172</w:t>
      </w:r>
    </w:p>
    <w:p w14:paraId="2D30D63E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11. </w:t>
      </w:r>
      <w:r w:rsidRPr="00FE7E04">
        <w:rPr>
          <w:rFonts w:ascii="Calibri" w:cs="Calibri"/>
          <w:sz w:val="16"/>
        </w:rPr>
        <w:tab/>
        <w:t xml:space="preserve">Coulpier M, Andreev S, Lemercier C, Dauchel H, Lees O, Fontaine M, Ripoche J. Activation of the endothelium by IL-1α and glucocorticoids results in major increase of complement C3 and factor B production and generation of C3a. </w:t>
      </w:r>
      <w:r w:rsidRPr="00FE7E04">
        <w:rPr>
          <w:rFonts w:ascii="Calibri" w:cs="Calibri"/>
          <w:i/>
          <w:iCs/>
          <w:sz w:val="16"/>
        </w:rPr>
        <w:t>Clin Exp Immunol</w:t>
      </w:r>
      <w:r w:rsidRPr="00FE7E04">
        <w:rPr>
          <w:rFonts w:ascii="Calibri" w:cs="Calibri"/>
          <w:sz w:val="16"/>
        </w:rPr>
        <w:t xml:space="preserve"> (2008) </w:t>
      </w:r>
      <w:r w:rsidRPr="00FE7E04">
        <w:rPr>
          <w:rFonts w:ascii="Calibri" w:cs="Calibri"/>
          <w:b/>
          <w:bCs/>
          <w:sz w:val="16"/>
        </w:rPr>
        <w:t>101</w:t>
      </w:r>
      <w:r w:rsidRPr="00FE7E04">
        <w:rPr>
          <w:rFonts w:ascii="Calibri" w:cs="Calibri"/>
          <w:sz w:val="16"/>
        </w:rPr>
        <w:t>:142–149. doi: 10.1111/j.1365-2249.1995.tb02290.x</w:t>
      </w:r>
    </w:p>
    <w:p w14:paraId="4597E0DD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12. </w:t>
      </w:r>
      <w:r w:rsidRPr="00FE7E04">
        <w:rPr>
          <w:rFonts w:ascii="Calibri" w:cs="Calibri"/>
          <w:sz w:val="16"/>
        </w:rPr>
        <w:tab/>
        <w:t xml:space="preserve">May O, Merle NS, Grunenwald A, Gnemmi V, Leon J, Payet C, Robe-Rybkine T, Paule R, Delguste F, Satchell SC, et al. Heme Drives Susceptibility of Glomerular Endothelium to Complement Overactivation Due to Inefficient Upregulation of Heme Oxygenase-1. </w:t>
      </w:r>
      <w:r w:rsidRPr="00FE7E04">
        <w:rPr>
          <w:rFonts w:ascii="Calibri" w:cs="Calibri"/>
          <w:i/>
          <w:iCs/>
          <w:sz w:val="16"/>
        </w:rPr>
        <w:t>Front Immunol</w:t>
      </w:r>
      <w:r w:rsidRPr="00FE7E04">
        <w:rPr>
          <w:rFonts w:ascii="Calibri" w:cs="Calibri"/>
          <w:sz w:val="16"/>
        </w:rPr>
        <w:t xml:space="preserve"> (2018) </w:t>
      </w:r>
      <w:r w:rsidRPr="00FE7E04">
        <w:rPr>
          <w:rFonts w:ascii="Calibri" w:cs="Calibri"/>
          <w:b/>
          <w:bCs/>
          <w:sz w:val="16"/>
        </w:rPr>
        <w:t>9</w:t>
      </w:r>
      <w:r w:rsidRPr="00FE7E04">
        <w:rPr>
          <w:rFonts w:ascii="Calibri" w:cs="Calibri"/>
          <w:sz w:val="16"/>
        </w:rPr>
        <w:t>: doi: 10.3389/fimmu.2018.03008</w:t>
      </w:r>
    </w:p>
    <w:p w14:paraId="6E9A5E0A" w14:textId="77777777" w:rsidR="00FE7E04" w:rsidRPr="00FE7E04" w:rsidRDefault="00FE7E04">
      <w:pPr>
        <w:widowControl w:val="0"/>
        <w:autoSpaceDE w:val="0"/>
        <w:autoSpaceDN w:val="0"/>
        <w:adjustRightInd w:val="0"/>
        <w:rPr>
          <w:rFonts w:ascii="Calibri" w:cs="Calibri"/>
          <w:sz w:val="16"/>
        </w:rPr>
      </w:pPr>
      <w:r w:rsidRPr="00FE7E04">
        <w:rPr>
          <w:rFonts w:ascii="Calibri" w:cs="Calibri"/>
          <w:sz w:val="16"/>
        </w:rPr>
        <w:t xml:space="preserve">13. </w:t>
      </w:r>
      <w:r w:rsidRPr="00FE7E04">
        <w:rPr>
          <w:rFonts w:ascii="Calibri" w:cs="Calibri"/>
          <w:sz w:val="16"/>
        </w:rPr>
        <w:tab/>
        <w:t xml:space="preserve">Frimat M, Tabarin F, Dimitrov JD, Poitou C, Halbwachs-Mecarelli L, Fremeaux-Bacchi V, Roumenina LT. Complement activation by heme as a secondary hit for atypical hemolytic uremic syndrome. </w:t>
      </w:r>
      <w:r w:rsidRPr="00FE7E04">
        <w:rPr>
          <w:rFonts w:ascii="Calibri" w:cs="Calibri"/>
          <w:i/>
          <w:iCs/>
          <w:sz w:val="16"/>
        </w:rPr>
        <w:t>Blood</w:t>
      </w:r>
      <w:r w:rsidRPr="00FE7E04">
        <w:rPr>
          <w:rFonts w:ascii="Calibri" w:cs="Calibri"/>
          <w:sz w:val="16"/>
        </w:rPr>
        <w:t xml:space="preserve"> (2013) </w:t>
      </w:r>
      <w:r w:rsidRPr="00FE7E04">
        <w:rPr>
          <w:rFonts w:ascii="Calibri" w:cs="Calibri"/>
          <w:b/>
          <w:bCs/>
          <w:sz w:val="16"/>
        </w:rPr>
        <w:t>122</w:t>
      </w:r>
      <w:r w:rsidRPr="00FE7E04">
        <w:rPr>
          <w:rFonts w:ascii="Calibri" w:cs="Calibri"/>
          <w:sz w:val="16"/>
        </w:rPr>
        <w:t>:282–292. doi: 10.1182/blood-2013-03-489245</w:t>
      </w:r>
    </w:p>
    <w:p w14:paraId="728B525A" w14:textId="07AE0B71" w:rsidR="00133D79" w:rsidRDefault="00343141">
      <w:r w:rsidRPr="00054758">
        <w:rPr>
          <w:sz w:val="16"/>
          <w:szCs w:val="16"/>
        </w:rPr>
        <w:fldChar w:fldCharType="end"/>
      </w:r>
    </w:p>
    <w:sectPr w:rsidR="00133D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47"/>
    <w:rsid w:val="00054758"/>
    <w:rsid w:val="00133D79"/>
    <w:rsid w:val="00271147"/>
    <w:rsid w:val="00343141"/>
    <w:rsid w:val="003C7272"/>
    <w:rsid w:val="00773578"/>
    <w:rsid w:val="00A65B59"/>
    <w:rsid w:val="00E54A5B"/>
    <w:rsid w:val="00F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2CADDB"/>
  <w15:chartTrackingRefBased/>
  <w15:docId w15:val="{B02B1255-6AD3-4740-9380-05C8166C8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14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343141"/>
    <w:pPr>
      <w:tabs>
        <w:tab w:val="left" w:pos="500"/>
      </w:tabs>
      <w:spacing w:after="240"/>
      <w:ind w:left="504" w:hanging="504"/>
    </w:pPr>
  </w:style>
  <w:style w:type="character" w:customStyle="1" w:styleId="BibliographyCar">
    <w:name w:val="Bibliography Car"/>
    <w:basedOn w:val="Policepardfaut"/>
    <w:link w:val="Bibliographie1"/>
    <w:rsid w:val="00343141"/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03</Words>
  <Characters>63818</Characters>
  <Application>Microsoft Office Word</Application>
  <DocSecurity>0</DocSecurity>
  <Lines>531</Lines>
  <Paragraphs>150</Paragraphs>
  <ScaleCrop>false</ScaleCrop>
  <Company/>
  <LinksUpToDate>false</LinksUpToDate>
  <CharactersWithSpaces>7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ophie Meuleman</dc:creator>
  <cp:keywords/>
  <dc:description/>
  <cp:lastModifiedBy>Marie Sophie Meuleman</cp:lastModifiedBy>
  <cp:revision>3</cp:revision>
  <dcterms:created xsi:type="dcterms:W3CDTF">2022-01-20T08:31:00Z</dcterms:created>
  <dcterms:modified xsi:type="dcterms:W3CDTF">2022-01-2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1BNzxkU"/&gt;&lt;style id="http://www.zotero.org/styles/frontiers-in-immun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